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0B29" w:rsidRPr="004D0B29" w:rsidRDefault="004D0B29" w:rsidP="004D0B29">
      <w:pPr>
        <w:rPr>
          <w:color w:val="FF0000"/>
        </w:rPr>
      </w:pPr>
      <w:r w:rsidRPr="004D0B29">
        <w:rPr>
          <w:b/>
          <w:color w:val="FF0000"/>
        </w:rPr>
        <w:t>Supp. tab. S1:</w:t>
      </w:r>
      <w:r w:rsidRPr="004D0B29">
        <w:rPr>
          <w:color w:val="FF0000"/>
        </w:rPr>
        <w:t xml:space="preserve"> Details </w:t>
      </w:r>
      <w:proofErr w:type="spellStart"/>
      <w:r w:rsidRPr="004D0B29">
        <w:rPr>
          <w:color w:val="FF0000"/>
        </w:rPr>
        <w:t>of</w:t>
      </w:r>
      <w:proofErr w:type="spellEnd"/>
      <w:r w:rsidRPr="004D0B29">
        <w:rPr>
          <w:color w:val="FF0000"/>
        </w:rPr>
        <w:t xml:space="preserve"> </w:t>
      </w:r>
      <w:proofErr w:type="spellStart"/>
      <w:r w:rsidRPr="004D0B29">
        <w:rPr>
          <w:color w:val="FF0000"/>
        </w:rPr>
        <w:t>lung</w:t>
      </w:r>
      <w:proofErr w:type="spellEnd"/>
      <w:r w:rsidRPr="004D0B29">
        <w:rPr>
          <w:color w:val="FF0000"/>
        </w:rPr>
        <w:t xml:space="preserve"> </w:t>
      </w:r>
      <w:proofErr w:type="spellStart"/>
      <w:r w:rsidRPr="004D0B29">
        <w:rPr>
          <w:color w:val="FF0000"/>
        </w:rPr>
        <w:t>metastasis</w:t>
      </w:r>
      <w:proofErr w:type="spellEnd"/>
      <w:r w:rsidRPr="004D0B29">
        <w:rPr>
          <w:color w:val="FF0000"/>
        </w:rPr>
        <w:t xml:space="preserve"> </w:t>
      </w:r>
      <w:proofErr w:type="spellStart"/>
      <w:r w:rsidRPr="004D0B29">
        <w:rPr>
          <w:color w:val="FF0000"/>
        </w:rPr>
        <w:t>surgery</w:t>
      </w:r>
      <w:proofErr w:type="spellEnd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5103"/>
        <w:gridCol w:w="2551"/>
        <w:gridCol w:w="2836"/>
        <w:gridCol w:w="2551"/>
        <w:gridCol w:w="1240"/>
      </w:tblGrid>
      <w:tr w:rsidR="004D0B29" w:rsidRPr="004D0B29" w:rsidTr="00BB1E4B">
        <w:tc>
          <w:tcPr>
            <w:tcW w:w="1787" w:type="pct"/>
            <w:vMerge w:val="restart"/>
            <w:tcBorders>
              <w:left w:val="nil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rPr>
                <w:b/>
                <w:color w:val="FF0000"/>
              </w:rPr>
            </w:pPr>
          </w:p>
        </w:tc>
        <w:tc>
          <w:tcPr>
            <w:tcW w:w="893" w:type="pct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jc w:val="center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 xml:space="preserve">All </w:t>
            </w:r>
            <w:proofErr w:type="spellStart"/>
            <w:r w:rsidRPr="004D0B29">
              <w:rPr>
                <w:b/>
                <w:color w:val="FF0000"/>
              </w:rPr>
              <w:t>patients</w:t>
            </w:r>
            <w:proofErr w:type="spellEnd"/>
            <w:r w:rsidRPr="004D0B29">
              <w:rPr>
                <w:b/>
                <w:color w:val="FF0000"/>
              </w:rPr>
              <w:t xml:space="preserve"> </w:t>
            </w:r>
          </w:p>
          <w:p w:rsidR="004D0B29" w:rsidRPr="004D0B29" w:rsidRDefault="004D0B29" w:rsidP="00BB1E4B">
            <w:pPr>
              <w:spacing w:before="40" w:after="40"/>
              <w:jc w:val="center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>(n = 115)</w:t>
            </w:r>
          </w:p>
        </w:tc>
        <w:tc>
          <w:tcPr>
            <w:tcW w:w="2320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jc w:val="center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 xml:space="preserve">Overall </w:t>
            </w:r>
            <w:proofErr w:type="spellStart"/>
            <w:r w:rsidRPr="004D0B29">
              <w:rPr>
                <w:b/>
                <w:color w:val="FF0000"/>
              </w:rPr>
              <w:t>survival</w:t>
            </w:r>
            <w:proofErr w:type="spellEnd"/>
            <w:r w:rsidRPr="004D0B29">
              <w:rPr>
                <w:b/>
                <w:color w:val="FF0000"/>
              </w:rPr>
              <w:t xml:space="preserve"> </w:t>
            </w:r>
            <w:proofErr w:type="spellStart"/>
            <w:r w:rsidRPr="004D0B29">
              <w:rPr>
                <w:b/>
                <w:color w:val="FF0000"/>
              </w:rPr>
              <w:t>from</w:t>
            </w:r>
            <w:proofErr w:type="spellEnd"/>
            <w:r w:rsidRPr="004D0B29">
              <w:rPr>
                <w:b/>
                <w:color w:val="FF0000"/>
              </w:rPr>
              <w:t xml:space="preserve"> time </w:t>
            </w:r>
            <w:proofErr w:type="spellStart"/>
            <w:r w:rsidRPr="004D0B29">
              <w:rPr>
                <w:b/>
                <w:color w:val="FF0000"/>
              </w:rPr>
              <w:t>of</w:t>
            </w:r>
            <w:proofErr w:type="spellEnd"/>
            <w:r w:rsidRPr="004D0B29">
              <w:rPr>
                <w:b/>
                <w:color w:val="FF0000"/>
              </w:rPr>
              <w:t xml:space="preserve"> </w:t>
            </w:r>
            <w:proofErr w:type="spellStart"/>
            <w:r w:rsidRPr="004D0B29">
              <w:rPr>
                <w:b/>
                <w:color w:val="FF0000"/>
              </w:rPr>
              <w:t>occurence</w:t>
            </w:r>
            <w:proofErr w:type="spellEnd"/>
            <w:r w:rsidRPr="004D0B29">
              <w:rPr>
                <w:b/>
                <w:color w:val="FF0000"/>
              </w:rPr>
              <w:t xml:space="preserve"> </w:t>
            </w:r>
            <w:proofErr w:type="spellStart"/>
            <w:r w:rsidRPr="004D0B29">
              <w:rPr>
                <w:b/>
                <w:color w:val="FF0000"/>
              </w:rPr>
              <w:t>of</w:t>
            </w:r>
            <w:proofErr w:type="spellEnd"/>
            <w:r w:rsidRPr="004D0B29">
              <w:rPr>
                <w:b/>
                <w:color w:val="FF0000"/>
              </w:rPr>
              <w:t xml:space="preserve"> LM</w:t>
            </w:r>
          </w:p>
        </w:tc>
      </w:tr>
      <w:tr w:rsidR="004D0B29" w:rsidRPr="004D0B29" w:rsidTr="00BB1E4B">
        <w:tc>
          <w:tcPr>
            <w:tcW w:w="178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rPr>
                <w:b/>
                <w:color w:val="FF0000"/>
              </w:rPr>
            </w:pPr>
          </w:p>
        </w:tc>
        <w:tc>
          <w:tcPr>
            <w:tcW w:w="89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jc w:val="center"/>
              <w:rPr>
                <w:b/>
                <w:color w:val="FF0000"/>
              </w:rPr>
            </w:pPr>
          </w:p>
        </w:tc>
        <w:tc>
          <w:tcPr>
            <w:tcW w:w="9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jc w:val="center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>2-year-OS/SE (%)</w:t>
            </w:r>
          </w:p>
        </w:tc>
        <w:tc>
          <w:tcPr>
            <w:tcW w:w="89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jc w:val="center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>5-year-OS/SE (%)</w:t>
            </w:r>
          </w:p>
        </w:tc>
        <w:tc>
          <w:tcPr>
            <w:tcW w:w="43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jc w:val="center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>p</w:t>
            </w:r>
          </w:p>
        </w:tc>
      </w:tr>
      <w:tr w:rsidR="004D0B29" w:rsidRPr="004D0B29" w:rsidTr="00BB1E4B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rPr>
                <w:b/>
                <w:color w:val="FF0000"/>
              </w:rPr>
            </w:pPr>
            <w:proofErr w:type="spellStart"/>
            <w:r w:rsidRPr="004D0B29">
              <w:rPr>
                <w:b/>
                <w:color w:val="FF0000"/>
              </w:rPr>
              <w:t>Number</w:t>
            </w:r>
            <w:proofErr w:type="spellEnd"/>
            <w:r w:rsidRPr="004D0B29">
              <w:rPr>
                <w:b/>
                <w:color w:val="FF0000"/>
              </w:rPr>
              <w:t xml:space="preserve"> </w:t>
            </w:r>
            <w:proofErr w:type="spellStart"/>
            <w:r w:rsidRPr="004D0B29">
              <w:rPr>
                <w:b/>
                <w:color w:val="FF0000"/>
              </w:rPr>
              <w:t>of</w:t>
            </w:r>
            <w:proofErr w:type="spellEnd"/>
            <w:r w:rsidRPr="004D0B29">
              <w:rPr>
                <w:b/>
                <w:color w:val="FF0000"/>
              </w:rPr>
              <w:t xml:space="preserve"> </w:t>
            </w:r>
            <w:proofErr w:type="spellStart"/>
            <w:r w:rsidRPr="004D0B29">
              <w:rPr>
                <w:b/>
                <w:color w:val="FF0000"/>
              </w:rPr>
              <w:t>pulmonary</w:t>
            </w:r>
            <w:proofErr w:type="spellEnd"/>
            <w:r w:rsidRPr="004D0B29">
              <w:rPr>
                <w:b/>
                <w:color w:val="FF0000"/>
              </w:rPr>
              <w:t xml:space="preserve"> </w:t>
            </w:r>
            <w:proofErr w:type="spellStart"/>
            <w:r w:rsidRPr="004D0B29">
              <w:rPr>
                <w:b/>
                <w:color w:val="FF0000"/>
              </w:rPr>
              <w:t>metastectomy</w:t>
            </w:r>
            <w:proofErr w:type="spellEnd"/>
          </w:p>
          <w:p w:rsidR="004D0B29" w:rsidRPr="004D0B29" w:rsidRDefault="004D0B29" w:rsidP="00BB1E4B">
            <w:pPr>
              <w:spacing w:before="40" w:after="40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 xml:space="preserve">   1</w:t>
            </w:r>
          </w:p>
          <w:p w:rsidR="004D0B29" w:rsidRPr="004D0B29" w:rsidRDefault="004D0B29" w:rsidP="00BB1E4B">
            <w:pPr>
              <w:spacing w:before="40" w:after="40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 xml:space="preserve">   2</w:t>
            </w:r>
          </w:p>
          <w:p w:rsidR="004D0B29" w:rsidRPr="004D0B29" w:rsidRDefault="004D0B29" w:rsidP="00BB1E4B">
            <w:pPr>
              <w:spacing w:before="40" w:after="40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 xml:space="preserve">   &gt; 2</w:t>
            </w:r>
          </w:p>
        </w:tc>
        <w:tc>
          <w:tcPr>
            <w:tcW w:w="8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</w:p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63 (55)</w:t>
            </w:r>
          </w:p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33 (29)</w:t>
            </w:r>
          </w:p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19 (17)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</w:p>
          <w:p w:rsidR="00E50117" w:rsidRPr="004D0B29" w:rsidRDefault="00E50117" w:rsidP="00BB1E4B">
            <w:pPr>
              <w:spacing w:before="40" w:after="40"/>
              <w:jc w:val="center"/>
              <w:rPr>
                <w:color w:val="FF0000"/>
              </w:rPr>
            </w:pPr>
            <w:r>
              <w:rPr>
                <w:color w:val="FF0000"/>
              </w:rPr>
              <w:t xml:space="preserve">96.2 / </w:t>
            </w:r>
            <w:r w:rsidR="004F59F6">
              <w:rPr>
                <w:color w:val="FF0000"/>
              </w:rPr>
              <w:t>2.6</w:t>
            </w:r>
          </w:p>
          <w:p w:rsidR="004D0B29" w:rsidRDefault="004F59F6" w:rsidP="00BB1E4B">
            <w:pPr>
              <w:spacing w:before="40" w:after="40"/>
              <w:jc w:val="center"/>
              <w:rPr>
                <w:color w:val="FF0000"/>
              </w:rPr>
            </w:pPr>
            <w:r>
              <w:rPr>
                <w:color w:val="FF0000"/>
              </w:rPr>
              <w:t>100 / -</w:t>
            </w:r>
          </w:p>
          <w:p w:rsidR="004F59F6" w:rsidRPr="004D0B29" w:rsidRDefault="004F59F6" w:rsidP="00BB1E4B">
            <w:pPr>
              <w:spacing w:before="40" w:after="40"/>
              <w:jc w:val="center"/>
              <w:rPr>
                <w:color w:val="FF0000"/>
              </w:rPr>
            </w:pPr>
            <w:r>
              <w:rPr>
                <w:color w:val="FF0000"/>
              </w:rPr>
              <w:t>100 / -</w:t>
            </w:r>
          </w:p>
        </w:tc>
        <w:tc>
          <w:tcPr>
            <w:tcW w:w="8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</w:p>
          <w:p w:rsidR="004F59F6" w:rsidRDefault="004F59F6" w:rsidP="00BB1E4B">
            <w:pPr>
              <w:spacing w:before="40" w:after="40"/>
              <w:jc w:val="center"/>
              <w:rPr>
                <w:color w:val="FF0000"/>
              </w:rPr>
            </w:pPr>
            <w:r>
              <w:rPr>
                <w:color w:val="FF0000"/>
              </w:rPr>
              <w:t>72.2 / 8.5</w:t>
            </w:r>
          </w:p>
          <w:p w:rsidR="004F59F6" w:rsidRDefault="004F59F6" w:rsidP="00BB1E4B">
            <w:pPr>
              <w:spacing w:before="40" w:after="40"/>
              <w:jc w:val="center"/>
              <w:rPr>
                <w:color w:val="FF0000"/>
              </w:rPr>
            </w:pPr>
            <w:r>
              <w:rPr>
                <w:color w:val="FF0000"/>
              </w:rPr>
              <w:t>80.6 / 8.9</w:t>
            </w:r>
          </w:p>
          <w:p w:rsidR="004F59F6" w:rsidRPr="004D0B29" w:rsidRDefault="004F59F6" w:rsidP="00BB1E4B">
            <w:pPr>
              <w:spacing w:before="40" w:after="40"/>
              <w:jc w:val="center"/>
              <w:rPr>
                <w:color w:val="FF0000"/>
              </w:rPr>
            </w:pPr>
            <w:r>
              <w:rPr>
                <w:color w:val="FF0000"/>
              </w:rPr>
              <w:t>100 / -</w:t>
            </w:r>
            <w:bookmarkStart w:id="0" w:name="_GoBack"/>
            <w:bookmarkEnd w:id="0"/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Pr="004D0B29" w:rsidRDefault="004F59F6" w:rsidP="00BB1E4B">
            <w:pPr>
              <w:spacing w:before="40" w:after="40"/>
              <w:jc w:val="center"/>
              <w:rPr>
                <w:color w:val="FF0000"/>
              </w:rPr>
            </w:pPr>
            <w:r>
              <w:rPr>
                <w:color w:val="FF0000"/>
              </w:rPr>
              <w:t>0.088</w:t>
            </w:r>
          </w:p>
        </w:tc>
      </w:tr>
      <w:tr w:rsidR="004D0B29" w:rsidRPr="004D0B29" w:rsidTr="00BB1E4B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rPr>
                <w:b/>
                <w:color w:val="FF0000"/>
              </w:rPr>
            </w:pPr>
            <w:proofErr w:type="spellStart"/>
            <w:r w:rsidRPr="004D0B29">
              <w:rPr>
                <w:b/>
                <w:color w:val="FF0000"/>
              </w:rPr>
              <w:t>Surgical</w:t>
            </w:r>
            <w:proofErr w:type="spellEnd"/>
            <w:r w:rsidRPr="004D0B29">
              <w:rPr>
                <w:b/>
                <w:color w:val="FF0000"/>
              </w:rPr>
              <w:t xml:space="preserve"> </w:t>
            </w:r>
            <w:proofErr w:type="spellStart"/>
            <w:r w:rsidRPr="004D0B29">
              <w:rPr>
                <w:b/>
                <w:color w:val="FF0000"/>
              </w:rPr>
              <w:t>approach</w:t>
            </w:r>
            <w:proofErr w:type="spellEnd"/>
          </w:p>
          <w:p w:rsidR="004D0B29" w:rsidRPr="004D0B29" w:rsidRDefault="004D0B29" w:rsidP="00BB1E4B">
            <w:pPr>
              <w:spacing w:before="40" w:after="40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 xml:space="preserve">   </w:t>
            </w:r>
            <w:proofErr w:type="spellStart"/>
            <w:r w:rsidRPr="004D0B29">
              <w:rPr>
                <w:b/>
                <w:color w:val="FF0000"/>
              </w:rPr>
              <w:t>Thoracotomy</w:t>
            </w:r>
            <w:proofErr w:type="spellEnd"/>
          </w:p>
          <w:p w:rsidR="004D0B29" w:rsidRPr="004D0B29" w:rsidRDefault="004D0B29" w:rsidP="00BB1E4B">
            <w:pPr>
              <w:spacing w:before="40" w:after="40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 xml:space="preserve">   </w:t>
            </w:r>
            <w:proofErr w:type="spellStart"/>
            <w:r w:rsidRPr="004D0B29">
              <w:rPr>
                <w:b/>
                <w:color w:val="FF0000"/>
              </w:rPr>
              <w:t>Thoracoscopy</w:t>
            </w:r>
            <w:proofErr w:type="spellEnd"/>
          </w:p>
        </w:tc>
        <w:tc>
          <w:tcPr>
            <w:tcW w:w="8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</w:p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86 (75)</w:t>
            </w:r>
          </w:p>
          <w:p w:rsidR="004D0B29" w:rsidRPr="004D0B29" w:rsidRDefault="004F59F6" w:rsidP="00BB1E4B">
            <w:pPr>
              <w:spacing w:before="40" w:after="40"/>
              <w:jc w:val="center"/>
              <w:rPr>
                <w:color w:val="FF0000"/>
              </w:rPr>
            </w:pPr>
            <w:r>
              <w:rPr>
                <w:color w:val="FF0000"/>
              </w:rPr>
              <w:t>28</w:t>
            </w:r>
            <w:r w:rsidR="004D0B29" w:rsidRPr="004D0B29">
              <w:rPr>
                <w:color w:val="FF0000"/>
              </w:rPr>
              <w:t xml:space="preserve"> (</w:t>
            </w:r>
            <w:r>
              <w:rPr>
                <w:color w:val="FF0000"/>
              </w:rPr>
              <w:t>25</w:t>
            </w:r>
            <w:r w:rsidR="004D0B29" w:rsidRPr="004D0B29">
              <w:rPr>
                <w:color w:val="FF0000"/>
              </w:rPr>
              <w:t>)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</w:p>
          <w:p w:rsidR="004F59F6" w:rsidRDefault="004F59F6" w:rsidP="00BB1E4B">
            <w:pPr>
              <w:spacing w:before="40" w:after="40"/>
              <w:jc w:val="center"/>
              <w:rPr>
                <w:color w:val="FF0000"/>
              </w:rPr>
            </w:pPr>
            <w:r>
              <w:rPr>
                <w:color w:val="FF0000"/>
              </w:rPr>
              <w:t>98.4 / 1.6</w:t>
            </w:r>
          </w:p>
          <w:p w:rsidR="004D0B29" w:rsidRPr="004D0B29" w:rsidRDefault="004F59F6" w:rsidP="00BB1E4B">
            <w:pPr>
              <w:spacing w:before="40" w:after="40"/>
              <w:jc w:val="center"/>
              <w:rPr>
                <w:color w:val="FF0000"/>
              </w:rPr>
            </w:pPr>
            <w:r>
              <w:rPr>
                <w:color w:val="FF0000"/>
              </w:rPr>
              <w:t>100 / -</w:t>
            </w:r>
          </w:p>
        </w:tc>
        <w:tc>
          <w:tcPr>
            <w:tcW w:w="8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</w:p>
          <w:p w:rsidR="004F59F6" w:rsidRDefault="004F59F6" w:rsidP="00BB1E4B">
            <w:pPr>
              <w:spacing w:before="40" w:after="40"/>
              <w:jc w:val="center"/>
              <w:rPr>
                <w:color w:val="FF0000"/>
              </w:rPr>
            </w:pPr>
            <w:r>
              <w:rPr>
                <w:color w:val="FF0000"/>
              </w:rPr>
              <w:t>86.5 / 5.2</w:t>
            </w:r>
          </w:p>
          <w:p w:rsidR="004F59F6" w:rsidRPr="004D0B29" w:rsidRDefault="004F59F6" w:rsidP="00BB1E4B">
            <w:pPr>
              <w:spacing w:before="40" w:after="40"/>
              <w:jc w:val="center"/>
              <w:rPr>
                <w:color w:val="FF0000"/>
              </w:rPr>
            </w:pPr>
            <w:r>
              <w:rPr>
                <w:color w:val="FF0000"/>
              </w:rPr>
              <w:t>66.2 / 13.4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Pr="004D0B29" w:rsidRDefault="004F59F6" w:rsidP="00BB1E4B">
            <w:pPr>
              <w:spacing w:before="40" w:after="40"/>
              <w:jc w:val="center"/>
              <w:rPr>
                <w:color w:val="FF0000"/>
              </w:rPr>
            </w:pPr>
            <w:r>
              <w:rPr>
                <w:color w:val="FF0000"/>
              </w:rPr>
              <w:t>0.088</w:t>
            </w:r>
          </w:p>
        </w:tc>
      </w:tr>
      <w:tr w:rsidR="004D0B29" w:rsidRPr="004D0B29" w:rsidTr="00BB1E4B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rPr>
                <w:b/>
                <w:color w:val="FF0000"/>
              </w:rPr>
            </w:pPr>
            <w:proofErr w:type="spellStart"/>
            <w:r w:rsidRPr="004D0B29">
              <w:rPr>
                <w:b/>
                <w:color w:val="FF0000"/>
              </w:rPr>
              <w:t>Extent</w:t>
            </w:r>
            <w:proofErr w:type="spellEnd"/>
            <w:r w:rsidRPr="004D0B29">
              <w:rPr>
                <w:b/>
                <w:color w:val="FF0000"/>
              </w:rPr>
              <w:t xml:space="preserve"> </w:t>
            </w:r>
            <w:proofErr w:type="spellStart"/>
            <w:r w:rsidRPr="004D0B29">
              <w:rPr>
                <w:b/>
                <w:color w:val="FF0000"/>
              </w:rPr>
              <w:t>of</w:t>
            </w:r>
            <w:proofErr w:type="spellEnd"/>
            <w:r w:rsidRPr="004D0B29">
              <w:rPr>
                <w:b/>
                <w:color w:val="FF0000"/>
              </w:rPr>
              <w:t xml:space="preserve"> </w:t>
            </w:r>
            <w:proofErr w:type="spellStart"/>
            <w:r w:rsidRPr="004D0B29">
              <w:rPr>
                <w:b/>
                <w:color w:val="FF0000"/>
              </w:rPr>
              <w:t>resection</w:t>
            </w:r>
            <w:proofErr w:type="spellEnd"/>
          </w:p>
          <w:p w:rsidR="004D0B29" w:rsidRPr="004D0B29" w:rsidRDefault="004D0B29" w:rsidP="00BB1E4B">
            <w:pPr>
              <w:spacing w:before="40" w:after="40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 xml:space="preserve">   Wedge </w:t>
            </w:r>
            <w:proofErr w:type="spellStart"/>
            <w:r w:rsidRPr="004D0B29">
              <w:rPr>
                <w:b/>
                <w:color w:val="FF0000"/>
              </w:rPr>
              <w:t>resection</w:t>
            </w:r>
            <w:proofErr w:type="spellEnd"/>
          </w:p>
          <w:p w:rsidR="004D0B29" w:rsidRPr="004D0B29" w:rsidRDefault="004D0B29" w:rsidP="00BB1E4B">
            <w:pPr>
              <w:spacing w:before="40" w:after="40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 xml:space="preserve">   </w:t>
            </w:r>
            <w:proofErr w:type="spellStart"/>
            <w:r w:rsidRPr="004D0B29">
              <w:rPr>
                <w:b/>
                <w:color w:val="FF0000"/>
              </w:rPr>
              <w:t>Segmentectomy</w:t>
            </w:r>
            <w:proofErr w:type="spellEnd"/>
            <w:r w:rsidRPr="004D0B29">
              <w:rPr>
                <w:b/>
                <w:color w:val="FF0000"/>
              </w:rPr>
              <w:t xml:space="preserve">   </w:t>
            </w:r>
          </w:p>
        </w:tc>
        <w:tc>
          <w:tcPr>
            <w:tcW w:w="8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</w:p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51 (44)</w:t>
            </w:r>
          </w:p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66 (56)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</w:p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100 / -</w:t>
            </w:r>
          </w:p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97.9 / 2.1</w:t>
            </w:r>
          </w:p>
        </w:tc>
        <w:tc>
          <w:tcPr>
            <w:tcW w:w="8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</w:p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77.3 / 9.3</w:t>
            </w:r>
          </w:p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83.5 / 6.3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0.654</w:t>
            </w:r>
          </w:p>
        </w:tc>
      </w:tr>
      <w:tr w:rsidR="004D0B29" w:rsidRPr="004D0B29" w:rsidTr="002E16F4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</w:tcPr>
          <w:p w:rsidR="004D0B29" w:rsidRPr="004D0B29" w:rsidRDefault="004D0B29" w:rsidP="004D0B29">
            <w:pPr>
              <w:spacing w:before="40" w:after="40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 xml:space="preserve">Additional </w:t>
            </w:r>
            <w:proofErr w:type="spellStart"/>
            <w:r w:rsidRPr="004D0B29">
              <w:rPr>
                <w:b/>
                <w:color w:val="FF0000"/>
              </w:rPr>
              <w:t>thoracic</w:t>
            </w:r>
            <w:proofErr w:type="spellEnd"/>
            <w:r w:rsidRPr="004D0B29">
              <w:rPr>
                <w:b/>
                <w:color w:val="FF0000"/>
              </w:rPr>
              <w:t xml:space="preserve"> </w:t>
            </w:r>
            <w:proofErr w:type="spellStart"/>
            <w:r w:rsidRPr="004D0B29">
              <w:rPr>
                <w:b/>
                <w:color w:val="FF0000"/>
              </w:rPr>
              <w:t>lymphadenectomy</w:t>
            </w:r>
            <w:proofErr w:type="spellEnd"/>
          </w:p>
          <w:p w:rsidR="004D0B29" w:rsidRPr="004D0B29" w:rsidRDefault="004D0B29" w:rsidP="004D0B29">
            <w:pPr>
              <w:spacing w:before="40" w:after="40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 xml:space="preserve">   Yes</w:t>
            </w:r>
          </w:p>
          <w:p w:rsidR="004D0B29" w:rsidRPr="004D0B29" w:rsidRDefault="004D0B29" w:rsidP="004D0B29">
            <w:pPr>
              <w:spacing w:before="40" w:after="40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 xml:space="preserve">   </w:t>
            </w:r>
            <w:proofErr w:type="spellStart"/>
            <w:r w:rsidRPr="004D0B29">
              <w:rPr>
                <w:b/>
                <w:color w:val="FF0000"/>
              </w:rPr>
              <w:t>No</w:t>
            </w:r>
            <w:proofErr w:type="spellEnd"/>
          </w:p>
        </w:tc>
        <w:tc>
          <w:tcPr>
            <w:tcW w:w="8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Pr="004D0B29" w:rsidRDefault="004D0B29" w:rsidP="004D0B29">
            <w:pPr>
              <w:spacing w:before="40" w:after="40"/>
              <w:jc w:val="center"/>
              <w:rPr>
                <w:color w:val="FF0000"/>
              </w:rPr>
            </w:pPr>
          </w:p>
          <w:p w:rsidR="004D0B29" w:rsidRPr="004D0B29" w:rsidRDefault="004D0B29" w:rsidP="004D0B29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75 (65)</w:t>
            </w:r>
          </w:p>
          <w:p w:rsidR="004D0B29" w:rsidRPr="004D0B29" w:rsidRDefault="004D0B29" w:rsidP="004D0B29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40 (35)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Pr="004D0B29" w:rsidRDefault="004D0B29" w:rsidP="004D0B29">
            <w:pPr>
              <w:spacing w:before="40" w:after="40"/>
              <w:jc w:val="center"/>
              <w:rPr>
                <w:color w:val="FF0000"/>
              </w:rPr>
            </w:pPr>
          </w:p>
          <w:p w:rsidR="004D0B29" w:rsidRPr="004D0B29" w:rsidRDefault="004D0B29" w:rsidP="004D0B29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98.1 / 1.8</w:t>
            </w:r>
          </w:p>
          <w:p w:rsidR="004D0B29" w:rsidRPr="004D0B29" w:rsidRDefault="004D0B29" w:rsidP="004D0B29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100 / -</w:t>
            </w:r>
          </w:p>
        </w:tc>
        <w:tc>
          <w:tcPr>
            <w:tcW w:w="8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Pr="004D0B29" w:rsidRDefault="004D0B29" w:rsidP="004D0B29">
            <w:pPr>
              <w:spacing w:before="40" w:after="40"/>
              <w:jc w:val="center"/>
              <w:rPr>
                <w:color w:val="FF0000"/>
              </w:rPr>
            </w:pPr>
          </w:p>
          <w:p w:rsidR="004D0B29" w:rsidRPr="004D0B29" w:rsidRDefault="004D0B29" w:rsidP="004D0B29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87.7 / 5.3</w:t>
            </w:r>
          </w:p>
          <w:p w:rsidR="004D0B29" w:rsidRPr="004D0B29" w:rsidRDefault="004D0B29" w:rsidP="004D0B29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66.8 / 11.8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Pr="004D0B29" w:rsidRDefault="004D0B29" w:rsidP="004D0B29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0.077</w:t>
            </w:r>
          </w:p>
        </w:tc>
      </w:tr>
      <w:tr w:rsidR="004D0B29" w:rsidRPr="004D0B29" w:rsidTr="00BB1E4B">
        <w:tc>
          <w:tcPr>
            <w:tcW w:w="1787" w:type="pct"/>
            <w:tcBorders>
              <w:top w:val="nil"/>
              <w:left w:val="nil"/>
              <w:bottom w:val="nil"/>
              <w:right w:val="nil"/>
            </w:tcBorders>
          </w:tcPr>
          <w:p w:rsidR="004D0B29" w:rsidRPr="004D0B29" w:rsidRDefault="004D0B29" w:rsidP="00BB1E4B">
            <w:pPr>
              <w:spacing w:before="40" w:after="40"/>
              <w:rPr>
                <w:b/>
                <w:color w:val="FF0000"/>
              </w:rPr>
            </w:pPr>
            <w:proofErr w:type="spellStart"/>
            <w:r w:rsidRPr="004D0B29">
              <w:rPr>
                <w:b/>
                <w:color w:val="FF0000"/>
              </w:rPr>
              <w:t>Resection</w:t>
            </w:r>
            <w:proofErr w:type="spellEnd"/>
            <w:r w:rsidRPr="004D0B29">
              <w:rPr>
                <w:b/>
                <w:color w:val="FF0000"/>
              </w:rPr>
              <w:t xml:space="preserve"> </w:t>
            </w:r>
            <w:proofErr w:type="spellStart"/>
            <w:r w:rsidRPr="004D0B29">
              <w:rPr>
                <w:b/>
                <w:color w:val="FF0000"/>
              </w:rPr>
              <w:t>margin</w:t>
            </w:r>
            <w:proofErr w:type="spellEnd"/>
          </w:p>
          <w:p w:rsidR="004D0B29" w:rsidRPr="004D0B29" w:rsidRDefault="004D0B29" w:rsidP="00BB1E4B">
            <w:pPr>
              <w:spacing w:before="40" w:after="40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 xml:space="preserve">   R0</w:t>
            </w:r>
          </w:p>
          <w:p w:rsidR="004D0B29" w:rsidRPr="004D0B29" w:rsidRDefault="004D0B29" w:rsidP="00BB1E4B">
            <w:pPr>
              <w:spacing w:before="40" w:after="40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 xml:space="preserve">   R1</w:t>
            </w:r>
          </w:p>
        </w:tc>
        <w:tc>
          <w:tcPr>
            <w:tcW w:w="8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</w:p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115 (100)</w:t>
            </w:r>
          </w:p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0 (0)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-</w:t>
            </w:r>
          </w:p>
        </w:tc>
        <w:tc>
          <w:tcPr>
            <w:tcW w:w="8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-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-</w:t>
            </w:r>
          </w:p>
        </w:tc>
      </w:tr>
      <w:tr w:rsidR="004D0B29" w:rsidRPr="004D0B29" w:rsidTr="004D0B29">
        <w:tc>
          <w:tcPr>
            <w:tcW w:w="1787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D0B29" w:rsidRPr="004D0B29" w:rsidRDefault="004D0B29" w:rsidP="004D0B29">
            <w:pPr>
              <w:spacing w:before="40" w:after="40"/>
              <w:rPr>
                <w:b/>
                <w:color w:val="FF0000"/>
              </w:rPr>
            </w:pPr>
            <w:proofErr w:type="spellStart"/>
            <w:r w:rsidRPr="004D0B29">
              <w:rPr>
                <w:b/>
                <w:color w:val="FF0000"/>
              </w:rPr>
              <w:t>Thoracic</w:t>
            </w:r>
            <w:proofErr w:type="spellEnd"/>
            <w:r w:rsidRPr="004D0B29">
              <w:rPr>
                <w:b/>
                <w:color w:val="FF0000"/>
              </w:rPr>
              <w:t xml:space="preserve"> </w:t>
            </w:r>
            <w:proofErr w:type="spellStart"/>
            <w:r w:rsidRPr="004D0B29">
              <w:rPr>
                <w:b/>
                <w:color w:val="FF0000"/>
              </w:rPr>
              <w:t>lymph</w:t>
            </w:r>
            <w:proofErr w:type="spellEnd"/>
            <w:r w:rsidRPr="004D0B29">
              <w:rPr>
                <w:b/>
                <w:color w:val="FF0000"/>
              </w:rPr>
              <w:t xml:space="preserve"> </w:t>
            </w:r>
            <w:proofErr w:type="spellStart"/>
            <w:r w:rsidRPr="004D0B29">
              <w:rPr>
                <w:b/>
                <w:color w:val="FF0000"/>
              </w:rPr>
              <w:t>node</w:t>
            </w:r>
            <w:proofErr w:type="spellEnd"/>
            <w:r w:rsidRPr="004D0B29">
              <w:rPr>
                <w:b/>
                <w:color w:val="FF0000"/>
              </w:rPr>
              <w:t xml:space="preserve"> </w:t>
            </w:r>
            <w:proofErr w:type="spellStart"/>
            <w:r w:rsidRPr="004D0B29">
              <w:rPr>
                <w:b/>
                <w:color w:val="FF0000"/>
              </w:rPr>
              <w:t>metastasis</w:t>
            </w:r>
            <w:proofErr w:type="spellEnd"/>
            <w:r w:rsidRPr="004D0B29">
              <w:rPr>
                <w:b/>
                <w:color w:val="FF0000"/>
              </w:rPr>
              <w:t xml:space="preserve"> (n = 75)</w:t>
            </w:r>
          </w:p>
          <w:p w:rsidR="004D0B29" w:rsidRPr="004D0B29" w:rsidRDefault="004D0B29" w:rsidP="004D0B29">
            <w:pPr>
              <w:spacing w:before="40" w:after="40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 xml:space="preserve">   Yes</w:t>
            </w:r>
          </w:p>
          <w:p w:rsidR="004D0B29" w:rsidRPr="004D0B29" w:rsidRDefault="004D0B29" w:rsidP="004D0B29">
            <w:pPr>
              <w:spacing w:before="40" w:after="40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 xml:space="preserve">   </w:t>
            </w:r>
            <w:proofErr w:type="spellStart"/>
            <w:r w:rsidRPr="004D0B29">
              <w:rPr>
                <w:b/>
                <w:color w:val="FF0000"/>
              </w:rPr>
              <w:t>No</w:t>
            </w:r>
            <w:proofErr w:type="spellEnd"/>
          </w:p>
        </w:tc>
        <w:tc>
          <w:tcPr>
            <w:tcW w:w="8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Pr="004D0B29" w:rsidRDefault="004D0B29" w:rsidP="004D0B29">
            <w:pPr>
              <w:spacing w:before="40" w:after="40"/>
              <w:jc w:val="center"/>
              <w:rPr>
                <w:color w:val="FF0000"/>
              </w:rPr>
            </w:pPr>
          </w:p>
          <w:p w:rsidR="004D0B29" w:rsidRPr="004D0B29" w:rsidRDefault="004D0B29" w:rsidP="004D0B29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16 (21)</w:t>
            </w:r>
          </w:p>
          <w:p w:rsidR="004D0B29" w:rsidRPr="004D0B29" w:rsidRDefault="004D0B29" w:rsidP="004D0B29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59 (79)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Pr="004D0B29" w:rsidRDefault="004D0B29" w:rsidP="004D0B29">
            <w:pPr>
              <w:spacing w:before="40" w:after="40"/>
              <w:jc w:val="center"/>
              <w:rPr>
                <w:color w:val="FF0000"/>
              </w:rPr>
            </w:pPr>
          </w:p>
          <w:p w:rsidR="004D0B29" w:rsidRPr="004D0B29" w:rsidRDefault="004D0B29" w:rsidP="004D0B29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90.0 / 9.5</w:t>
            </w:r>
          </w:p>
          <w:p w:rsidR="004D0B29" w:rsidRPr="004D0B29" w:rsidRDefault="004D0B29" w:rsidP="004D0B29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100 / -</w:t>
            </w:r>
          </w:p>
        </w:tc>
        <w:tc>
          <w:tcPr>
            <w:tcW w:w="89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Pr="004D0B29" w:rsidRDefault="004D0B29" w:rsidP="004D0B29">
            <w:pPr>
              <w:spacing w:before="40" w:after="40"/>
              <w:jc w:val="center"/>
              <w:rPr>
                <w:color w:val="FF0000"/>
              </w:rPr>
            </w:pPr>
          </w:p>
          <w:p w:rsidR="004D0B29" w:rsidRPr="004D0B29" w:rsidRDefault="004D0B29" w:rsidP="004D0B29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77.1 / 14.4</w:t>
            </w:r>
          </w:p>
          <w:p w:rsidR="004D0B29" w:rsidRPr="004D0B29" w:rsidRDefault="004D0B29" w:rsidP="004D0B29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89.7 / 5.7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D0B29" w:rsidRPr="004D0B29" w:rsidRDefault="004D0B29" w:rsidP="004D0B29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0.382</w:t>
            </w:r>
          </w:p>
        </w:tc>
      </w:tr>
      <w:tr w:rsidR="004D0B29" w:rsidRPr="004D0B29" w:rsidTr="004D0B29">
        <w:tc>
          <w:tcPr>
            <w:tcW w:w="17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0B29" w:rsidRPr="004D0B29" w:rsidRDefault="004D0B29" w:rsidP="00BB1E4B">
            <w:pPr>
              <w:spacing w:before="40" w:after="40"/>
              <w:rPr>
                <w:b/>
                <w:color w:val="FF0000"/>
              </w:rPr>
            </w:pPr>
            <w:proofErr w:type="spellStart"/>
            <w:r w:rsidRPr="004D0B29">
              <w:rPr>
                <w:b/>
                <w:color w:val="FF0000"/>
              </w:rPr>
              <w:t>Preoperative</w:t>
            </w:r>
            <w:proofErr w:type="spellEnd"/>
            <w:r w:rsidRPr="004D0B29">
              <w:rPr>
                <w:b/>
                <w:color w:val="FF0000"/>
              </w:rPr>
              <w:t xml:space="preserve"> </w:t>
            </w:r>
            <w:proofErr w:type="spellStart"/>
            <w:r w:rsidRPr="004D0B29">
              <w:rPr>
                <w:b/>
                <w:color w:val="FF0000"/>
              </w:rPr>
              <w:t>suspicious</w:t>
            </w:r>
            <w:proofErr w:type="spellEnd"/>
            <w:r w:rsidRPr="004D0B29">
              <w:rPr>
                <w:b/>
                <w:color w:val="FF0000"/>
              </w:rPr>
              <w:t xml:space="preserve"> </w:t>
            </w:r>
            <w:proofErr w:type="spellStart"/>
            <w:r w:rsidRPr="004D0B29">
              <w:rPr>
                <w:b/>
                <w:color w:val="FF0000"/>
              </w:rPr>
              <w:t>thoracic</w:t>
            </w:r>
            <w:proofErr w:type="spellEnd"/>
            <w:r w:rsidRPr="004D0B29">
              <w:rPr>
                <w:b/>
                <w:color w:val="FF0000"/>
              </w:rPr>
              <w:t xml:space="preserve"> </w:t>
            </w:r>
            <w:proofErr w:type="spellStart"/>
            <w:r w:rsidRPr="004D0B29">
              <w:rPr>
                <w:b/>
                <w:color w:val="FF0000"/>
              </w:rPr>
              <w:t>lymph</w:t>
            </w:r>
            <w:proofErr w:type="spellEnd"/>
            <w:r w:rsidRPr="004D0B29">
              <w:rPr>
                <w:b/>
                <w:color w:val="FF0000"/>
              </w:rPr>
              <w:t xml:space="preserve"> </w:t>
            </w:r>
            <w:proofErr w:type="spellStart"/>
            <w:r w:rsidRPr="004D0B29">
              <w:rPr>
                <w:b/>
                <w:color w:val="FF0000"/>
              </w:rPr>
              <w:t>nodes</w:t>
            </w:r>
            <w:proofErr w:type="spellEnd"/>
          </w:p>
          <w:p w:rsidR="004D0B29" w:rsidRPr="004D0B29" w:rsidRDefault="004D0B29" w:rsidP="00BB1E4B">
            <w:pPr>
              <w:spacing w:before="40" w:after="40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 xml:space="preserve">   Yes</w:t>
            </w:r>
          </w:p>
          <w:p w:rsidR="004D0B29" w:rsidRPr="004D0B29" w:rsidRDefault="004D0B29" w:rsidP="00BB1E4B">
            <w:pPr>
              <w:spacing w:before="40" w:after="40"/>
              <w:rPr>
                <w:b/>
                <w:color w:val="FF0000"/>
              </w:rPr>
            </w:pPr>
            <w:r w:rsidRPr="004D0B29">
              <w:rPr>
                <w:b/>
                <w:color w:val="FF0000"/>
              </w:rPr>
              <w:t xml:space="preserve">   </w:t>
            </w:r>
            <w:proofErr w:type="spellStart"/>
            <w:r w:rsidRPr="004D0B29">
              <w:rPr>
                <w:b/>
                <w:color w:val="FF0000"/>
              </w:rPr>
              <w:t>No</w:t>
            </w:r>
            <w:proofErr w:type="spellEnd"/>
          </w:p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</w:p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13 (11)</w:t>
            </w:r>
          </w:p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102 (89)</w:t>
            </w:r>
          </w:p>
        </w:tc>
        <w:tc>
          <w:tcPr>
            <w:tcW w:w="9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</w:p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 xml:space="preserve">100 / - </w:t>
            </w:r>
          </w:p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98.7 / 1.3</w:t>
            </w:r>
          </w:p>
        </w:tc>
        <w:tc>
          <w:tcPr>
            <w:tcW w:w="8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</w:p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88.9 / 10.5</w:t>
            </w:r>
          </w:p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80.7 / 5.6</w:t>
            </w:r>
          </w:p>
        </w:tc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0B29" w:rsidRPr="004D0B29" w:rsidRDefault="004D0B29" w:rsidP="00BB1E4B">
            <w:pPr>
              <w:spacing w:before="40" w:after="40"/>
              <w:jc w:val="center"/>
              <w:rPr>
                <w:color w:val="FF0000"/>
              </w:rPr>
            </w:pPr>
            <w:r w:rsidRPr="004D0B29">
              <w:rPr>
                <w:color w:val="FF0000"/>
              </w:rPr>
              <w:t>0.862</w:t>
            </w:r>
          </w:p>
        </w:tc>
      </w:tr>
    </w:tbl>
    <w:p w:rsidR="004D0B29" w:rsidRPr="004D0B29" w:rsidRDefault="004D0B29" w:rsidP="004D0B29">
      <w:pPr>
        <w:rPr>
          <w:rFonts w:cstheme="minorHAnsi"/>
          <w:color w:val="FF0000"/>
          <w:sz w:val="20"/>
          <w:szCs w:val="24"/>
        </w:rPr>
      </w:pPr>
      <w:r w:rsidRPr="004D0B29">
        <w:rPr>
          <w:rFonts w:cstheme="minorHAnsi"/>
          <w:color w:val="FF0000"/>
          <w:sz w:val="20"/>
          <w:szCs w:val="24"/>
        </w:rPr>
        <w:t xml:space="preserve">LM = </w:t>
      </w:r>
      <w:proofErr w:type="spellStart"/>
      <w:r w:rsidRPr="004D0B29">
        <w:rPr>
          <w:rFonts w:cstheme="minorHAnsi"/>
          <w:color w:val="FF0000"/>
          <w:sz w:val="20"/>
          <w:szCs w:val="24"/>
        </w:rPr>
        <w:t>lung</w:t>
      </w:r>
      <w:proofErr w:type="spellEnd"/>
      <w:r w:rsidRPr="004D0B29">
        <w:rPr>
          <w:rFonts w:cstheme="minorHAnsi"/>
          <w:color w:val="FF0000"/>
          <w:sz w:val="20"/>
          <w:szCs w:val="24"/>
        </w:rPr>
        <w:t xml:space="preserve"> </w:t>
      </w:r>
      <w:proofErr w:type="spellStart"/>
      <w:r w:rsidRPr="004D0B29">
        <w:rPr>
          <w:rFonts w:cstheme="minorHAnsi"/>
          <w:color w:val="FF0000"/>
          <w:sz w:val="20"/>
          <w:szCs w:val="24"/>
        </w:rPr>
        <w:t>metastasis</w:t>
      </w:r>
      <w:proofErr w:type="spellEnd"/>
      <w:r w:rsidRPr="004D0B29">
        <w:rPr>
          <w:rFonts w:cstheme="minorHAnsi"/>
          <w:color w:val="FF0000"/>
          <w:sz w:val="20"/>
          <w:szCs w:val="24"/>
        </w:rPr>
        <w:t>.</w:t>
      </w:r>
    </w:p>
    <w:p w:rsidR="004F59F6" w:rsidRDefault="004F59F6">
      <w:pPr>
        <w:rPr>
          <w:b/>
        </w:rPr>
      </w:pPr>
      <w:r>
        <w:rPr>
          <w:b/>
        </w:rPr>
        <w:br w:type="page"/>
      </w:r>
    </w:p>
    <w:p w:rsidR="0024683A" w:rsidRDefault="0024683A" w:rsidP="0024683A">
      <w:r>
        <w:rPr>
          <w:b/>
        </w:rPr>
        <w:lastRenderedPageBreak/>
        <w:t xml:space="preserve">Supp. </w:t>
      </w:r>
      <w:r w:rsidR="005B0689">
        <w:rPr>
          <w:b/>
        </w:rPr>
        <w:t>t</w:t>
      </w:r>
      <w:r w:rsidR="00C332F9">
        <w:rPr>
          <w:b/>
        </w:rPr>
        <w:t xml:space="preserve">ab. </w:t>
      </w:r>
      <w:r w:rsidR="005B0689" w:rsidRPr="004D0B29">
        <w:rPr>
          <w:b/>
          <w:color w:val="FF0000"/>
        </w:rPr>
        <w:t>S</w:t>
      </w:r>
      <w:r w:rsidR="004D0B29" w:rsidRPr="004D0B29">
        <w:rPr>
          <w:b/>
          <w:color w:val="FF0000"/>
        </w:rPr>
        <w:t>2</w:t>
      </w:r>
      <w:r w:rsidRPr="000F7BC1">
        <w:rPr>
          <w:b/>
        </w:rPr>
        <w:t>:</w:t>
      </w:r>
      <w:r>
        <w:t xml:space="preserve"> Impact </w:t>
      </w:r>
      <w:proofErr w:type="spellStart"/>
      <w:r>
        <w:t>of</w:t>
      </w:r>
      <w:proofErr w:type="spellEnd"/>
      <w:r>
        <w:t xml:space="preserve"> </w:t>
      </w:r>
      <w:proofErr w:type="spellStart"/>
      <w:r>
        <w:t>surgical</w:t>
      </w:r>
      <w:proofErr w:type="spellEnd"/>
      <w:r>
        <w:t xml:space="preserve"> vs. non-</w:t>
      </w:r>
      <w:proofErr w:type="spellStart"/>
      <w:r>
        <w:t>surgical</w:t>
      </w:r>
      <w:proofErr w:type="spellEnd"/>
      <w:r>
        <w:t xml:space="preserve"> </w:t>
      </w:r>
      <w:proofErr w:type="spellStart"/>
      <w:r>
        <w:t>therapy</w:t>
      </w:r>
      <w:proofErr w:type="spellEnd"/>
      <w:r>
        <w:t xml:space="preserve"> on </w:t>
      </w:r>
      <w:proofErr w:type="spellStart"/>
      <w:r>
        <w:t>overall</w:t>
      </w:r>
      <w:proofErr w:type="spellEnd"/>
      <w:r>
        <w:t xml:space="preserve"> </w:t>
      </w:r>
      <w:proofErr w:type="spellStart"/>
      <w:r>
        <w:t>survival</w:t>
      </w:r>
      <w:proofErr w:type="spellEnd"/>
      <w:r>
        <w:t xml:space="preserve"> (OS)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ubgroup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patien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colorectal</w:t>
      </w:r>
      <w:proofErr w:type="spellEnd"/>
      <w:r>
        <w:t xml:space="preserve"> </w:t>
      </w:r>
      <w:proofErr w:type="spellStart"/>
      <w:r>
        <w:t>lung</w:t>
      </w:r>
      <w:proofErr w:type="spellEnd"/>
      <w:r>
        <w:t xml:space="preserve"> </w:t>
      </w:r>
      <w:proofErr w:type="spellStart"/>
      <w:r>
        <w:t>metastasis</w:t>
      </w:r>
      <w:proofErr w:type="spellEnd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27"/>
        <w:gridCol w:w="2268"/>
        <w:gridCol w:w="2408"/>
        <w:gridCol w:w="1134"/>
        <w:gridCol w:w="2696"/>
        <w:gridCol w:w="2351"/>
        <w:gridCol w:w="1297"/>
      </w:tblGrid>
      <w:tr w:rsidR="0024683A" w:rsidRPr="00CA1B78" w:rsidTr="009026F5">
        <w:tc>
          <w:tcPr>
            <w:tcW w:w="7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4683A" w:rsidRPr="00A57C9E" w:rsidRDefault="0024683A" w:rsidP="009026F5">
            <w:pPr>
              <w:spacing w:before="40" w:after="40"/>
              <w:jc w:val="center"/>
              <w:rPr>
                <w:b/>
              </w:rPr>
            </w:pPr>
          </w:p>
        </w:tc>
        <w:tc>
          <w:tcPr>
            <w:tcW w:w="7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83A" w:rsidRPr="00247FB8" w:rsidRDefault="0024683A" w:rsidP="009026F5">
            <w:pPr>
              <w:spacing w:before="40" w:after="40"/>
              <w:jc w:val="center"/>
              <w:rPr>
                <w:b/>
              </w:rPr>
            </w:pPr>
          </w:p>
        </w:tc>
        <w:tc>
          <w:tcPr>
            <w:tcW w:w="8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83A" w:rsidRPr="00247FB8" w:rsidRDefault="0024683A" w:rsidP="009026F5">
            <w:pPr>
              <w:spacing w:before="40" w:after="40"/>
              <w:jc w:val="center"/>
              <w:rPr>
                <w:b/>
              </w:rPr>
            </w:pPr>
          </w:p>
        </w:tc>
        <w:tc>
          <w:tcPr>
            <w:tcW w:w="3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83A" w:rsidRPr="00247FB8" w:rsidRDefault="0024683A" w:rsidP="009026F5">
            <w:pPr>
              <w:spacing w:before="40" w:after="40"/>
              <w:jc w:val="center"/>
              <w:rPr>
                <w:b/>
              </w:rPr>
            </w:pPr>
          </w:p>
        </w:tc>
        <w:tc>
          <w:tcPr>
            <w:tcW w:w="2221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83A" w:rsidRPr="00247FB8" w:rsidRDefault="0024683A" w:rsidP="009026F5">
            <w:pPr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 xml:space="preserve">Overall </w:t>
            </w:r>
            <w:proofErr w:type="spellStart"/>
            <w:r>
              <w:rPr>
                <w:b/>
              </w:rPr>
              <w:t>survival</w:t>
            </w:r>
            <w:proofErr w:type="spellEnd"/>
            <w:r>
              <w:rPr>
                <w:b/>
              </w:rPr>
              <w:t xml:space="preserve"> (OS) </w:t>
            </w:r>
            <w:proofErr w:type="spellStart"/>
            <w:r>
              <w:rPr>
                <w:b/>
              </w:rPr>
              <w:t>from</w:t>
            </w:r>
            <w:proofErr w:type="spellEnd"/>
            <w:r>
              <w:rPr>
                <w:b/>
              </w:rPr>
              <w:t xml:space="preserve"> time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ccurrenc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LM</w:t>
            </w:r>
          </w:p>
        </w:tc>
      </w:tr>
      <w:tr w:rsidR="0024683A" w:rsidRPr="00CA1B78" w:rsidTr="009026F5">
        <w:tc>
          <w:tcPr>
            <w:tcW w:w="745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4683A" w:rsidRPr="00A57C9E" w:rsidRDefault="0024683A" w:rsidP="009026F5">
            <w:pPr>
              <w:spacing w:before="40" w:after="40"/>
              <w:jc w:val="center"/>
              <w:rPr>
                <w:b/>
              </w:rPr>
            </w:pPr>
          </w:p>
        </w:tc>
        <w:tc>
          <w:tcPr>
            <w:tcW w:w="79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  <w:rPr>
                <w:b/>
              </w:rPr>
            </w:pPr>
          </w:p>
        </w:tc>
        <w:tc>
          <w:tcPr>
            <w:tcW w:w="8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urgic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resectio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LM</w:t>
            </w:r>
          </w:p>
        </w:tc>
        <w:tc>
          <w:tcPr>
            <w:tcW w:w="39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83A" w:rsidRPr="00247FB8" w:rsidRDefault="0024683A" w:rsidP="009026F5">
            <w:pPr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9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>2-year-OS/SE (%)</w:t>
            </w:r>
          </w:p>
        </w:tc>
        <w:tc>
          <w:tcPr>
            <w:tcW w:w="823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24683A" w:rsidRPr="00247FB8" w:rsidRDefault="0024683A" w:rsidP="009026F5">
            <w:pPr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>5-year-OS/SE (%)</w:t>
            </w:r>
          </w:p>
        </w:tc>
        <w:tc>
          <w:tcPr>
            <w:tcW w:w="454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24683A" w:rsidRPr="00247FB8" w:rsidRDefault="0024683A" w:rsidP="009026F5">
            <w:pPr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</w:tr>
      <w:tr w:rsidR="0024683A" w:rsidRPr="00CA1B78" w:rsidTr="009026F5">
        <w:tc>
          <w:tcPr>
            <w:tcW w:w="7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683A" w:rsidRPr="00A57C9E" w:rsidRDefault="0024683A" w:rsidP="009026F5">
            <w:pPr>
              <w:spacing w:before="60" w:after="60"/>
              <w:jc w:val="center"/>
              <w:rPr>
                <w:b/>
              </w:rPr>
            </w:pPr>
            <w:r>
              <w:rPr>
                <w:b/>
              </w:rPr>
              <w:t xml:space="preserve">Location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LM</w:t>
            </w: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Pr="00713027" w:rsidRDefault="0024683A" w:rsidP="009026F5">
            <w:pPr>
              <w:spacing w:before="40" w:after="40"/>
              <w:jc w:val="center"/>
              <w:rPr>
                <w:b/>
              </w:rPr>
            </w:pPr>
            <w:r w:rsidRPr="00713027">
              <w:rPr>
                <w:b/>
              </w:rPr>
              <w:t>Unilateral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4683A" w:rsidRDefault="0024683A" w:rsidP="009026F5">
            <w:pPr>
              <w:spacing w:before="40" w:after="40"/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No</w:t>
            </w:r>
            <w:proofErr w:type="spellEnd"/>
          </w:p>
          <w:p w:rsidR="0024683A" w:rsidRPr="00A57C9E" w:rsidRDefault="0024683A" w:rsidP="009026F5">
            <w:pPr>
              <w:spacing w:before="40" w:after="40"/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Yes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70</w:t>
            </w:r>
          </w:p>
          <w:p w:rsidR="0024683A" w:rsidRPr="007D56D6" w:rsidRDefault="0024683A" w:rsidP="009026F5">
            <w:pPr>
              <w:spacing w:before="40" w:after="40"/>
              <w:jc w:val="center"/>
            </w:pPr>
            <w:r>
              <w:t>75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73.8 / 6.4</w:t>
            </w:r>
          </w:p>
          <w:p w:rsidR="0024683A" w:rsidRPr="007D56D6" w:rsidRDefault="0024683A" w:rsidP="009026F5">
            <w:pPr>
              <w:spacing w:before="40" w:after="40"/>
              <w:jc w:val="center"/>
            </w:pPr>
            <w:r>
              <w:t>96.9 / 2.1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683A" w:rsidRPr="007D56D6" w:rsidRDefault="0024683A" w:rsidP="009026F5">
            <w:pPr>
              <w:spacing w:before="40" w:after="40"/>
              <w:jc w:val="center"/>
            </w:pPr>
            <w:r>
              <w:t>51.5 / 10.6</w:t>
            </w:r>
          </w:p>
          <w:p w:rsidR="0024683A" w:rsidRPr="007D56D6" w:rsidRDefault="0024683A" w:rsidP="009026F5">
            <w:pPr>
              <w:spacing w:before="40" w:after="40"/>
              <w:jc w:val="center"/>
            </w:pPr>
            <w:r>
              <w:t>77.2 / 6.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683A" w:rsidRPr="00713027" w:rsidRDefault="0024683A" w:rsidP="009026F5">
            <w:pPr>
              <w:spacing w:before="40" w:after="40"/>
              <w:jc w:val="center"/>
              <w:rPr>
                <w:b/>
              </w:rPr>
            </w:pPr>
            <w:r w:rsidRPr="00713027">
              <w:rPr>
                <w:b/>
              </w:rPr>
              <w:t>&lt; 0.001</w:t>
            </w:r>
          </w:p>
        </w:tc>
      </w:tr>
      <w:tr w:rsidR="0024683A" w:rsidRPr="00CA1B78" w:rsidTr="009026F5">
        <w:tc>
          <w:tcPr>
            <w:tcW w:w="7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683A" w:rsidRPr="00A57C9E" w:rsidRDefault="0024683A" w:rsidP="009026F5">
            <w:pPr>
              <w:spacing w:before="40" w:after="40"/>
              <w:jc w:val="center"/>
              <w:rPr>
                <w:b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Pr="00713027" w:rsidRDefault="0024683A" w:rsidP="009026F5">
            <w:pPr>
              <w:spacing w:before="40" w:after="40"/>
              <w:jc w:val="center"/>
              <w:rPr>
                <w:b/>
              </w:rPr>
            </w:pPr>
            <w:r w:rsidRPr="00713027">
              <w:rPr>
                <w:b/>
              </w:rPr>
              <w:t>Bilateral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No</w:t>
            </w:r>
            <w:proofErr w:type="spellEnd"/>
          </w:p>
          <w:p w:rsidR="0024683A" w:rsidRPr="00A57C9E" w:rsidRDefault="0024683A" w:rsidP="009026F5">
            <w:pPr>
              <w:spacing w:before="40" w:after="40"/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Yes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233</w:t>
            </w:r>
          </w:p>
          <w:p w:rsidR="0024683A" w:rsidRPr="007D56D6" w:rsidRDefault="0024683A" w:rsidP="009026F5">
            <w:pPr>
              <w:spacing w:before="40" w:after="40"/>
              <w:jc w:val="center"/>
            </w:pPr>
            <w:r>
              <w:t>40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65.9 / 4.0</w:t>
            </w:r>
          </w:p>
          <w:p w:rsidR="0024683A" w:rsidRPr="007D56D6" w:rsidRDefault="0024683A" w:rsidP="009026F5">
            <w:pPr>
              <w:spacing w:before="40" w:after="40"/>
              <w:jc w:val="center"/>
            </w:pPr>
            <w:r>
              <w:t>100 / -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22.4 / 8.3</w:t>
            </w:r>
          </w:p>
          <w:p w:rsidR="0024683A" w:rsidRPr="007D56D6" w:rsidRDefault="0024683A" w:rsidP="009026F5">
            <w:pPr>
              <w:spacing w:before="40" w:after="40"/>
              <w:jc w:val="center"/>
            </w:pPr>
            <w:r>
              <w:t>87.6 / 6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683A" w:rsidRPr="00E32623" w:rsidRDefault="0024683A" w:rsidP="009026F5">
            <w:pPr>
              <w:spacing w:before="40" w:after="40"/>
              <w:jc w:val="center"/>
              <w:rPr>
                <w:b/>
              </w:rPr>
            </w:pPr>
            <w:r w:rsidRPr="00E32623">
              <w:rPr>
                <w:b/>
              </w:rPr>
              <w:t>&lt; 0.001</w:t>
            </w:r>
          </w:p>
        </w:tc>
      </w:tr>
      <w:tr w:rsidR="0024683A" w:rsidRPr="00CA1B78" w:rsidTr="009026F5"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24683A" w:rsidRDefault="0024683A" w:rsidP="009026F5">
            <w:pPr>
              <w:spacing w:before="60" w:after="6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Numbe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f</w:t>
            </w:r>
            <w:proofErr w:type="spellEnd"/>
            <w:r>
              <w:rPr>
                <w:b/>
              </w:rPr>
              <w:t xml:space="preserve"> LM</w:t>
            </w:r>
          </w:p>
          <w:p w:rsidR="0024683A" w:rsidRDefault="0024683A" w:rsidP="009026F5">
            <w:pPr>
              <w:spacing w:before="60" w:after="60"/>
              <w:jc w:val="center"/>
              <w:rPr>
                <w:b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Pr="00713027" w:rsidRDefault="0024683A" w:rsidP="009026F5">
            <w:pPr>
              <w:spacing w:before="40" w:after="40"/>
              <w:jc w:val="center"/>
              <w:rPr>
                <w:b/>
              </w:rPr>
            </w:pPr>
            <w:r w:rsidRPr="00713027">
              <w:rPr>
                <w:b/>
              </w:rPr>
              <w:t>1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No</w:t>
            </w:r>
            <w:proofErr w:type="spellEnd"/>
          </w:p>
          <w:p w:rsidR="0024683A" w:rsidRPr="00A57C9E" w:rsidRDefault="0024683A" w:rsidP="009026F5">
            <w:pPr>
              <w:spacing w:before="40" w:after="40"/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Yes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49</w:t>
            </w:r>
          </w:p>
          <w:p w:rsidR="0024683A" w:rsidRPr="007D56D6" w:rsidRDefault="0024683A" w:rsidP="009026F5">
            <w:pPr>
              <w:spacing w:before="40" w:after="40"/>
              <w:jc w:val="center"/>
            </w:pPr>
            <w:r>
              <w:t>51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69.1 / 8.0</w:t>
            </w:r>
          </w:p>
          <w:p w:rsidR="0024683A" w:rsidRPr="007D56D6" w:rsidRDefault="0024683A" w:rsidP="009026F5">
            <w:pPr>
              <w:spacing w:before="40" w:after="40"/>
              <w:jc w:val="center"/>
            </w:pPr>
            <w:r>
              <w:t>95.5 / 3.1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50.7 / 13.5</w:t>
            </w:r>
          </w:p>
          <w:p w:rsidR="0024683A" w:rsidRPr="007D56D6" w:rsidRDefault="0024683A" w:rsidP="009026F5">
            <w:pPr>
              <w:spacing w:before="40" w:after="40"/>
              <w:jc w:val="center"/>
            </w:pPr>
            <w:r>
              <w:t>83.4 / 7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683A" w:rsidRPr="00E32623" w:rsidRDefault="0024683A" w:rsidP="009026F5">
            <w:pPr>
              <w:spacing w:before="40" w:after="40"/>
              <w:jc w:val="center"/>
              <w:rPr>
                <w:b/>
              </w:rPr>
            </w:pPr>
            <w:r w:rsidRPr="00E32623">
              <w:rPr>
                <w:b/>
              </w:rPr>
              <w:t>0.003</w:t>
            </w:r>
          </w:p>
        </w:tc>
      </w:tr>
      <w:tr w:rsidR="0024683A" w:rsidRPr="00CA1B78" w:rsidTr="009026F5">
        <w:tc>
          <w:tcPr>
            <w:tcW w:w="7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683A" w:rsidRPr="00A57C9E" w:rsidRDefault="0024683A" w:rsidP="009026F5">
            <w:pPr>
              <w:spacing w:before="40" w:after="40"/>
              <w:jc w:val="center"/>
              <w:rPr>
                <w:b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Pr="00713027" w:rsidRDefault="0024683A" w:rsidP="009026F5">
            <w:pPr>
              <w:spacing w:before="40" w:after="40"/>
              <w:jc w:val="center"/>
              <w:rPr>
                <w:b/>
              </w:rPr>
            </w:pPr>
            <w:r w:rsidRPr="00713027">
              <w:rPr>
                <w:b/>
              </w:rPr>
              <w:t>2-5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No</w:t>
            </w:r>
            <w:proofErr w:type="spellEnd"/>
          </w:p>
          <w:p w:rsidR="0024683A" w:rsidRPr="00A57C9E" w:rsidRDefault="0024683A" w:rsidP="009026F5">
            <w:pPr>
              <w:spacing w:before="40" w:after="40"/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Yes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86</w:t>
            </w:r>
          </w:p>
          <w:p w:rsidR="0024683A" w:rsidRPr="007D56D6" w:rsidRDefault="0024683A" w:rsidP="009026F5">
            <w:pPr>
              <w:spacing w:before="40" w:after="40"/>
              <w:jc w:val="center"/>
            </w:pPr>
            <w:r>
              <w:t>51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73.1 / 6.2</w:t>
            </w:r>
          </w:p>
          <w:p w:rsidR="0024683A" w:rsidRPr="007D56D6" w:rsidRDefault="0024683A" w:rsidP="009026F5">
            <w:pPr>
              <w:spacing w:before="40" w:after="40"/>
              <w:jc w:val="center"/>
            </w:pPr>
            <w:r>
              <w:t>100 / -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22.2 / 11.7</w:t>
            </w:r>
          </w:p>
          <w:p w:rsidR="0024683A" w:rsidRPr="007D56D6" w:rsidRDefault="0024683A" w:rsidP="009026F5">
            <w:pPr>
              <w:spacing w:before="40" w:after="40"/>
              <w:jc w:val="center"/>
            </w:pPr>
            <w:r>
              <w:t>80.6 / 7.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683A" w:rsidRPr="00E32623" w:rsidRDefault="0024683A" w:rsidP="009026F5">
            <w:pPr>
              <w:spacing w:before="40" w:after="40"/>
              <w:jc w:val="center"/>
              <w:rPr>
                <w:b/>
              </w:rPr>
            </w:pPr>
            <w:r w:rsidRPr="00E32623">
              <w:rPr>
                <w:b/>
              </w:rPr>
              <w:t>&lt; 0.001</w:t>
            </w:r>
          </w:p>
        </w:tc>
      </w:tr>
      <w:tr w:rsidR="0024683A" w:rsidRPr="00CA1B78" w:rsidTr="009026F5">
        <w:tc>
          <w:tcPr>
            <w:tcW w:w="7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683A" w:rsidRPr="00A57C9E" w:rsidRDefault="0024683A" w:rsidP="009026F5">
            <w:pPr>
              <w:spacing w:before="40" w:after="40"/>
              <w:jc w:val="center"/>
              <w:rPr>
                <w:b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Pr="00713027" w:rsidRDefault="0024683A" w:rsidP="009026F5">
            <w:pPr>
              <w:spacing w:before="40" w:after="40"/>
              <w:jc w:val="center"/>
              <w:rPr>
                <w:b/>
              </w:rPr>
            </w:pPr>
            <w:r w:rsidRPr="00713027">
              <w:rPr>
                <w:b/>
              </w:rPr>
              <w:t>&gt; 6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No</w:t>
            </w:r>
            <w:proofErr w:type="spellEnd"/>
          </w:p>
          <w:p w:rsidR="0024683A" w:rsidRPr="00A57C9E" w:rsidRDefault="0024683A" w:rsidP="009026F5">
            <w:pPr>
              <w:spacing w:before="40" w:after="40"/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Yes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150</w:t>
            </w:r>
          </w:p>
          <w:p w:rsidR="0024683A" w:rsidRPr="007D56D6" w:rsidRDefault="0024683A" w:rsidP="009026F5">
            <w:pPr>
              <w:spacing w:before="40" w:after="40"/>
              <w:jc w:val="center"/>
            </w:pPr>
            <w:r>
              <w:t>8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65.3 / 4.9</w:t>
            </w:r>
          </w:p>
          <w:p w:rsidR="0024683A" w:rsidRPr="007D56D6" w:rsidRDefault="0024683A" w:rsidP="009026F5">
            <w:pPr>
              <w:spacing w:before="40" w:after="40"/>
              <w:jc w:val="center"/>
            </w:pPr>
            <w:r>
              <w:t>100 / -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21.7 / 11.3</w:t>
            </w:r>
          </w:p>
          <w:p w:rsidR="0024683A" w:rsidRPr="007D56D6" w:rsidRDefault="0024683A" w:rsidP="009026F5">
            <w:pPr>
              <w:spacing w:before="40" w:after="40"/>
              <w:jc w:val="center"/>
            </w:pPr>
            <w:r>
              <w:t>60.0 / 21.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683A" w:rsidRPr="00D850C8" w:rsidRDefault="0024683A" w:rsidP="009026F5">
            <w:pPr>
              <w:spacing w:before="40" w:after="40"/>
              <w:jc w:val="center"/>
            </w:pPr>
            <w:r>
              <w:t>0.144</w:t>
            </w:r>
          </w:p>
        </w:tc>
      </w:tr>
      <w:tr w:rsidR="0024683A" w:rsidRPr="00CA1B78" w:rsidTr="009026F5">
        <w:tc>
          <w:tcPr>
            <w:tcW w:w="7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683A" w:rsidRPr="00713027" w:rsidRDefault="0024683A" w:rsidP="009026F5">
            <w:pPr>
              <w:spacing w:before="40" w:after="40"/>
              <w:jc w:val="center"/>
              <w:rPr>
                <w:b/>
              </w:rPr>
            </w:pPr>
            <w:r w:rsidRPr="00713027">
              <w:rPr>
                <w:b/>
              </w:rPr>
              <w:t xml:space="preserve">Tumor </w:t>
            </w:r>
            <w:proofErr w:type="spellStart"/>
            <w:r w:rsidRPr="00713027">
              <w:rPr>
                <w:b/>
              </w:rPr>
              <w:t>situation</w:t>
            </w:r>
            <w:proofErr w:type="spellEnd"/>
            <w:r w:rsidRPr="00713027">
              <w:rPr>
                <w:b/>
              </w:rPr>
              <w:t xml:space="preserve"> at </w:t>
            </w:r>
            <w:proofErr w:type="spellStart"/>
            <w:r w:rsidRPr="00713027">
              <w:rPr>
                <w:b/>
              </w:rPr>
              <w:t>diagnosis</w:t>
            </w:r>
            <w:proofErr w:type="spellEnd"/>
            <w:r w:rsidRPr="00713027">
              <w:rPr>
                <w:b/>
              </w:rPr>
              <w:t xml:space="preserve"> </w:t>
            </w:r>
            <w:proofErr w:type="spellStart"/>
            <w:r w:rsidRPr="00713027">
              <w:rPr>
                <w:b/>
              </w:rPr>
              <w:t>of</w:t>
            </w:r>
            <w:proofErr w:type="spellEnd"/>
            <w:r w:rsidRPr="00713027">
              <w:rPr>
                <w:b/>
              </w:rPr>
              <w:t xml:space="preserve"> LM</w:t>
            </w: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Pr="00713027" w:rsidRDefault="0024683A" w:rsidP="009026F5">
            <w:pPr>
              <w:spacing w:before="40" w:after="40"/>
              <w:jc w:val="center"/>
              <w:rPr>
                <w:b/>
              </w:rPr>
            </w:pPr>
            <w:proofErr w:type="spellStart"/>
            <w:r w:rsidRPr="00713027">
              <w:rPr>
                <w:b/>
              </w:rPr>
              <w:t>No</w:t>
            </w:r>
            <w:proofErr w:type="spellEnd"/>
            <w:r w:rsidRPr="00713027">
              <w:rPr>
                <w:b/>
              </w:rPr>
              <w:t xml:space="preserve"> </w:t>
            </w:r>
            <w:proofErr w:type="spellStart"/>
            <w:r w:rsidRPr="00713027">
              <w:rPr>
                <w:b/>
              </w:rPr>
              <w:t>previous</w:t>
            </w:r>
            <w:proofErr w:type="spellEnd"/>
            <w:r w:rsidRPr="00713027">
              <w:rPr>
                <w:b/>
              </w:rPr>
              <w:t xml:space="preserve"> </w:t>
            </w:r>
            <w:r>
              <w:rPr>
                <w:b/>
              </w:rPr>
              <w:t xml:space="preserve">and </w:t>
            </w:r>
            <w:proofErr w:type="spellStart"/>
            <w:r>
              <w:rPr>
                <w:b/>
              </w:rPr>
              <w:t>existin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713027">
              <w:rPr>
                <w:b/>
              </w:rPr>
              <w:t>metastasis</w:t>
            </w:r>
            <w:proofErr w:type="spellEnd"/>
            <w:r>
              <w:rPr>
                <w:b/>
              </w:rPr>
              <w:t>*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No</w:t>
            </w:r>
            <w:proofErr w:type="spellEnd"/>
          </w:p>
          <w:p w:rsidR="0024683A" w:rsidRPr="00A57C9E" w:rsidRDefault="0024683A" w:rsidP="009026F5">
            <w:pPr>
              <w:spacing w:before="40" w:after="40"/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Yes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Pr="00E32623" w:rsidRDefault="0024683A" w:rsidP="009026F5">
            <w:pPr>
              <w:spacing w:before="40" w:after="40"/>
              <w:jc w:val="center"/>
            </w:pPr>
            <w:r>
              <w:t>59</w:t>
            </w:r>
          </w:p>
          <w:p w:rsidR="0024683A" w:rsidRPr="00E32623" w:rsidRDefault="0024683A" w:rsidP="009026F5">
            <w:pPr>
              <w:spacing w:before="40" w:after="40"/>
              <w:jc w:val="center"/>
            </w:pPr>
            <w:r>
              <w:t>57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79.0 / 6.2</w:t>
            </w:r>
          </w:p>
          <w:p w:rsidR="0024683A" w:rsidRPr="00E32623" w:rsidRDefault="0024683A" w:rsidP="009026F5">
            <w:pPr>
              <w:spacing w:before="40" w:after="40"/>
              <w:jc w:val="center"/>
            </w:pPr>
            <w:r>
              <w:t>98.1 / 1.9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32.6 / 16.0</w:t>
            </w:r>
          </w:p>
          <w:p w:rsidR="0024683A" w:rsidRPr="00E32623" w:rsidRDefault="0024683A" w:rsidP="009026F5">
            <w:pPr>
              <w:spacing w:before="40" w:after="40"/>
              <w:jc w:val="center"/>
            </w:pPr>
            <w:r>
              <w:t>85.9 / 6.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683A" w:rsidRPr="00E32623" w:rsidRDefault="0024683A" w:rsidP="009026F5">
            <w:pPr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>&lt; 0.001</w:t>
            </w:r>
          </w:p>
        </w:tc>
      </w:tr>
      <w:tr w:rsidR="0024683A" w:rsidRPr="00CA1B78" w:rsidTr="009026F5">
        <w:tc>
          <w:tcPr>
            <w:tcW w:w="7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683A" w:rsidRPr="00713027" w:rsidRDefault="0024683A" w:rsidP="009026F5">
            <w:pPr>
              <w:spacing w:before="40" w:after="40"/>
              <w:jc w:val="center"/>
              <w:rPr>
                <w:b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Pr="00713027" w:rsidRDefault="0024683A" w:rsidP="009026F5">
            <w:pPr>
              <w:spacing w:before="40" w:after="40"/>
              <w:jc w:val="center"/>
              <w:rPr>
                <w:b/>
              </w:rPr>
            </w:pPr>
            <w:proofErr w:type="spellStart"/>
            <w:r w:rsidRPr="00713027">
              <w:rPr>
                <w:b/>
              </w:rPr>
              <w:t>Previous</w:t>
            </w:r>
            <w:proofErr w:type="spellEnd"/>
            <w:r w:rsidRPr="00713027">
              <w:rPr>
                <w:b/>
              </w:rPr>
              <w:t xml:space="preserve"> </w:t>
            </w:r>
            <w:proofErr w:type="spellStart"/>
            <w:r w:rsidRPr="00713027">
              <w:rPr>
                <w:b/>
              </w:rPr>
              <w:t>metastasis</w:t>
            </w:r>
            <w:proofErr w:type="spellEnd"/>
            <w:r w:rsidRPr="00713027">
              <w:rPr>
                <w:b/>
              </w:rPr>
              <w:t xml:space="preserve">, </w:t>
            </w:r>
            <w:proofErr w:type="spellStart"/>
            <w:r w:rsidRPr="00713027">
              <w:rPr>
                <w:b/>
              </w:rPr>
              <w:t>now</w:t>
            </w:r>
            <w:proofErr w:type="spellEnd"/>
            <w:r w:rsidRPr="00713027">
              <w:rPr>
                <w:b/>
              </w:rPr>
              <w:t xml:space="preserve"> R0</w:t>
            </w:r>
            <w:r>
              <w:rPr>
                <w:b/>
              </w:rPr>
              <w:t>*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No</w:t>
            </w:r>
            <w:proofErr w:type="spellEnd"/>
          </w:p>
          <w:p w:rsidR="0024683A" w:rsidRPr="00A57C9E" w:rsidRDefault="0024683A" w:rsidP="009026F5">
            <w:pPr>
              <w:spacing w:before="40" w:after="40"/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Yes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22</w:t>
            </w:r>
          </w:p>
          <w:p w:rsidR="0024683A" w:rsidRPr="007D56D6" w:rsidRDefault="0024683A" w:rsidP="009026F5">
            <w:pPr>
              <w:spacing w:before="40" w:after="40"/>
              <w:jc w:val="center"/>
            </w:pPr>
            <w:r>
              <w:t>27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78.3 / 11.7</w:t>
            </w:r>
          </w:p>
          <w:p w:rsidR="0024683A" w:rsidRPr="007D56D6" w:rsidRDefault="0024683A" w:rsidP="009026F5">
            <w:pPr>
              <w:spacing w:before="40" w:after="40"/>
              <w:jc w:val="center"/>
            </w:pPr>
            <w:r>
              <w:t>96.0 / 3.9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62.7 / 16.9</w:t>
            </w:r>
          </w:p>
          <w:p w:rsidR="0024683A" w:rsidRPr="007D56D6" w:rsidRDefault="0024683A" w:rsidP="009026F5">
            <w:pPr>
              <w:spacing w:before="40" w:after="40"/>
              <w:jc w:val="center"/>
            </w:pPr>
            <w:r>
              <w:t>86.4 / 9.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683A" w:rsidRPr="00617BD4" w:rsidRDefault="0024683A" w:rsidP="009026F5">
            <w:pPr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>0.027</w:t>
            </w:r>
          </w:p>
        </w:tc>
      </w:tr>
      <w:tr w:rsidR="0024683A" w:rsidRPr="00CA1B78" w:rsidTr="009026F5"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683A" w:rsidRPr="00713027" w:rsidRDefault="0024683A" w:rsidP="009026F5">
            <w:pPr>
              <w:spacing w:before="40" w:after="40"/>
              <w:jc w:val="center"/>
              <w:rPr>
                <w:b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83A" w:rsidRPr="00713027" w:rsidRDefault="0024683A" w:rsidP="009026F5">
            <w:pPr>
              <w:spacing w:before="40" w:after="40"/>
              <w:jc w:val="center"/>
              <w:rPr>
                <w:b/>
              </w:rPr>
            </w:pPr>
            <w:proofErr w:type="spellStart"/>
            <w:r w:rsidRPr="00713027">
              <w:rPr>
                <w:b/>
              </w:rPr>
              <w:t>Existing</w:t>
            </w:r>
            <w:proofErr w:type="spellEnd"/>
            <w:r w:rsidRPr="00713027">
              <w:rPr>
                <w:b/>
              </w:rPr>
              <w:t xml:space="preserve"> </w:t>
            </w:r>
            <w:proofErr w:type="spellStart"/>
            <w:r w:rsidRPr="00713027">
              <w:rPr>
                <w:b/>
              </w:rPr>
              <w:t>other</w:t>
            </w:r>
            <w:proofErr w:type="spellEnd"/>
            <w:r w:rsidRPr="00713027">
              <w:rPr>
                <w:b/>
              </w:rPr>
              <w:t xml:space="preserve"> </w:t>
            </w:r>
            <w:proofErr w:type="spellStart"/>
            <w:r w:rsidRPr="00713027">
              <w:rPr>
                <w:b/>
              </w:rPr>
              <w:t>metastasis</w:t>
            </w:r>
            <w:proofErr w:type="spellEnd"/>
            <w:r>
              <w:rPr>
                <w:b/>
              </w:rPr>
              <w:t>*</w:t>
            </w:r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No</w:t>
            </w:r>
            <w:proofErr w:type="spellEnd"/>
          </w:p>
          <w:p w:rsidR="0024683A" w:rsidRPr="00A57C9E" w:rsidRDefault="0024683A" w:rsidP="009026F5">
            <w:pPr>
              <w:spacing w:before="40" w:after="40"/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Yes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222</w:t>
            </w:r>
          </w:p>
          <w:p w:rsidR="0024683A" w:rsidRPr="007D56D6" w:rsidRDefault="0024683A" w:rsidP="009026F5">
            <w:pPr>
              <w:spacing w:before="40" w:after="40"/>
              <w:jc w:val="center"/>
            </w:pPr>
            <w:r>
              <w:t>31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63.7 / 4.1</w:t>
            </w:r>
          </w:p>
          <w:p w:rsidR="0024683A" w:rsidRPr="007D56D6" w:rsidRDefault="0024683A" w:rsidP="009026F5">
            <w:pPr>
              <w:spacing w:before="40" w:after="40"/>
              <w:jc w:val="center"/>
            </w:pPr>
            <w:r>
              <w:t>100 / -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4683A" w:rsidRPr="007D56D6" w:rsidRDefault="0024683A" w:rsidP="009026F5">
            <w:pPr>
              <w:spacing w:before="40" w:after="40"/>
              <w:jc w:val="center"/>
            </w:pPr>
            <w:r>
              <w:t>25.0 / 8.2</w:t>
            </w:r>
          </w:p>
          <w:p w:rsidR="0024683A" w:rsidRPr="007D56D6" w:rsidRDefault="0024683A" w:rsidP="009026F5">
            <w:pPr>
              <w:spacing w:before="40" w:after="40"/>
              <w:jc w:val="center"/>
            </w:pPr>
            <w:r>
              <w:t>71.9 / 9.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683A" w:rsidRPr="00617BD4" w:rsidRDefault="0024683A" w:rsidP="009026F5">
            <w:pPr>
              <w:spacing w:before="40" w:after="40"/>
              <w:jc w:val="center"/>
              <w:rPr>
                <w:b/>
              </w:rPr>
            </w:pPr>
            <w:r w:rsidRPr="00617BD4">
              <w:rPr>
                <w:b/>
              </w:rPr>
              <w:t>&lt; 0.001</w:t>
            </w:r>
          </w:p>
        </w:tc>
      </w:tr>
      <w:tr w:rsidR="0024683A" w:rsidRPr="00CA1B78" w:rsidTr="009026F5">
        <w:tc>
          <w:tcPr>
            <w:tcW w:w="7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4683A" w:rsidRPr="00713027" w:rsidRDefault="0024683A" w:rsidP="009026F5">
            <w:pPr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 xml:space="preserve">Selected </w:t>
            </w:r>
            <w:proofErr w:type="spellStart"/>
            <w:r>
              <w:rPr>
                <w:b/>
              </w:rPr>
              <w:t>subgroups</w:t>
            </w:r>
            <w:proofErr w:type="spellEnd"/>
          </w:p>
        </w:tc>
        <w:tc>
          <w:tcPr>
            <w:tcW w:w="79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Pr="00713027" w:rsidRDefault="0024683A" w:rsidP="009026F5">
            <w:pPr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 xml:space="preserve">1 LM, </w:t>
            </w:r>
            <w:proofErr w:type="spellStart"/>
            <w:r>
              <w:rPr>
                <w:b/>
              </w:rPr>
              <w:t>no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the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etastasis</w:t>
            </w:r>
            <w:proofErr w:type="spellEnd"/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No</w:t>
            </w:r>
            <w:proofErr w:type="spellEnd"/>
          </w:p>
          <w:p w:rsidR="0024683A" w:rsidRDefault="0024683A" w:rsidP="009026F5">
            <w:pPr>
              <w:spacing w:before="40" w:after="4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Yes</w:t>
            </w:r>
          </w:p>
        </w:tc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16</w:t>
            </w:r>
          </w:p>
          <w:p w:rsidR="0024683A" w:rsidRDefault="0024683A" w:rsidP="009026F5">
            <w:pPr>
              <w:spacing w:before="40" w:after="40"/>
              <w:jc w:val="center"/>
            </w:pPr>
            <w:r>
              <w:t>44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75.0 /12.8</w:t>
            </w:r>
          </w:p>
          <w:p w:rsidR="0024683A" w:rsidRDefault="0024683A" w:rsidP="009026F5">
            <w:pPr>
              <w:spacing w:before="40" w:after="40"/>
              <w:jc w:val="center"/>
            </w:pPr>
            <w:r>
              <w:t>94.8 / 3.6</w:t>
            </w:r>
          </w:p>
        </w:tc>
        <w:tc>
          <w:tcPr>
            <w:tcW w:w="82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40.0 / 19.8</w:t>
            </w:r>
          </w:p>
          <w:p w:rsidR="0024683A" w:rsidRDefault="0024683A" w:rsidP="009026F5">
            <w:pPr>
              <w:spacing w:before="40" w:after="40"/>
              <w:jc w:val="center"/>
            </w:pPr>
            <w:r>
              <w:t>88.0 / 7.3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4683A" w:rsidRPr="00617BD4" w:rsidRDefault="0024683A" w:rsidP="009026F5">
            <w:pPr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>0.001</w:t>
            </w:r>
          </w:p>
        </w:tc>
      </w:tr>
      <w:tr w:rsidR="0024683A" w:rsidRPr="00CA1B78" w:rsidTr="009026F5">
        <w:tc>
          <w:tcPr>
            <w:tcW w:w="7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683A" w:rsidRPr="00713027" w:rsidRDefault="0024683A" w:rsidP="009026F5">
            <w:pPr>
              <w:spacing w:before="40" w:after="40"/>
              <w:jc w:val="center"/>
              <w:rPr>
                <w:b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Pr="00713027" w:rsidRDefault="0024683A" w:rsidP="009026F5">
            <w:pPr>
              <w:spacing w:before="40" w:after="40"/>
              <w:jc w:val="center"/>
              <w:rPr>
                <w:b/>
              </w:rPr>
            </w:pPr>
            <w:r>
              <w:rPr>
                <w:rFonts w:cstheme="minorHAnsi"/>
                <w:b/>
              </w:rPr>
              <w:t>≥</w:t>
            </w:r>
            <w:r>
              <w:rPr>
                <w:b/>
              </w:rPr>
              <w:t xml:space="preserve"> 2 LM, </w:t>
            </w:r>
            <w:proofErr w:type="spellStart"/>
            <w:r>
              <w:rPr>
                <w:b/>
              </w:rPr>
              <w:t>existin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the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etastasis</w:t>
            </w:r>
            <w:proofErr w:type="spellEnd"/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No</w:t>
            </w:r>
            <w:proofErr w:type="spellEnd"/>
          </w:p>
          <w:p w:rsidR="0024683A" w:rsidRDefault="0024683A" w:rsidP="009026F5">
            <w:pPr>
              <w:spacing w:before="40" w:after="4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Yes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176</w:t>
            </w:r>
          </w:p>
          <w:p w:rsidR="0024683A" w:rsidRDefault="0024683A" w:rsidP="009026F5">
            <w:pPr>
              <w:spacing w:before="40" w:after="40"/>
              <w:jc w:val="center"/>
            </w:pPr>
            <w:r>
              <w:t>22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64.1 / 4.6</w:t>
            </w:r>
          </w:p>
          <w:p w:rsidR="0024683A" w:rsidRDefault="0024683A" w:rsidP="009026F5">
            <w:pPr>
              <w:spacing w:before="40" w:after="40"/>
              <w:jc w:val="center"/>
            </w:pPr>
            <w:r>
              <w:t>100 / -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18.0 / 8.4</w:t>
            </w:r>
          </w:p>
          <w:p w:rsidR="0024683A" w:rsidRDefault="0024683A" w:rsidP="009026F5">
            <w:pPr>
              <w:spacing w:before="40" w:after="40"/>
              <w:jc w:val="center"/>
            </w:pPr>
            <w:r>
              <w:t>69.4 / 12.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4683A" w:rsidRPr="00617BD4" w:rsidRDefault="0024683A" w:rsidP="009026F5">
            <w:pPr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>&lt; 0.001</w:t>
            </w:r>
          </w:p>
        </w:tc>
      </w:tr>
      <w:tr w:rsidR="0024683A" w:rsidRPr="00CA1B78" w:rsidTr="009026F5"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683A" w:rsidRPr="00713027" w:rsidRDefault="0024683A" w:rsidP="009026F5">
            <w:pPr>
              <w:spacing w:before="40" w:after="40"/>
              <w:jc w:val="center"/>
              <w:rPr>
                <w:b/>
              </w:rPr>
            </w:pPr>
          </w:p>
        </w:tc>
        <w:tc>
          <w:tcPr>
            <w:tcW w:w="7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83A" w:rsidRPr="00713027" w:rsidRDefault="0024683A" w:rsidP="009026F5">
            <w:pPr>
              <w:spacing w:before="40" w:after="4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Onl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atient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with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previou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o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urrent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liver</w:t>
            </w:r>
            <w:proofErr w:type="spellEnd"/>
            <w:r>
              <w:rPr>
                <w:b/>
              </w:rPr>
              <w:t xml:space="preserve"> and </w:t>
            </w:r>
            <w:proofErr w:type="spellStart"/>
            <w:r>
              <w:rPr>
                <w:b/>
              </w:rPr>
              <w:t>lun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metastasis</w:t>
            </w:r>
            <w:proofErr w:type="spellEnd"/>
          </w:p>
        </w:tc>
        <w:tc>
          <w:tcPr>
            <w:tcW w:w="8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No</w:t>
            </w:r>
            <w:proofErr w:type="spellEnd"/>
          </w:p>
          <w:p w:rsidR="0024683A" w:rsidRDefault="0024683A" w:rsidP="009026F5">
            <w:pPr>
              <w:spacing w:before="40" w:after="40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Yes</w:t>
            </w:r>
          </w:p>
        </w:tc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122</w:t>
            </w:r>
          </w:p>
          <w:p w:rsidR="0024683A" w:rsidRDefault="0024683A" w:rsidP="009026F5">
            <w:pPr>
              <w:spacing w:before="40" w:after="40"/>
              <w:jc w:val="center"/>
            </w:pPr>
            <w:r>
              <w:t>37</w:t>
            </w:r>
          </w:p>
        </w:tc>
        <w:tc>
          <w:tcPr>
            <w:tcW w:w="9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69.2 / 5.4</w:t>
            </w:r>
          </w:p>
          <w:p w:rsidR="0024683A" w:rsidRDefault="0024683A" w:rsidP="009026F5">
            <w:pPr>
              <w:spacing w:before="40" w:after="40"/>
              <w:jc w:val="center"/>
            </w:pPr>
            <w:r>
              <w:t>97.0 / 3.0</w:t>
            </w:r>
          </w:p>
        </w:tc>
        <w:tc>
          <w:tcPr>
            <w:tcW w:w="82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4683A" w:rsidRDefault="0024683A" w:rsidP="009026F5">
            <w:pPr>
              <w:spacing w:before="40" w:after="40"/>
              <w:jc w:val="center"/>
            </w:pPr>
            <w:r>
              <w:t>33.0 / 15.7</w:t>
            </w:r>
          </w:p>
          <w:p w:rsidR="0024683A" w:rsidRDefault="0024683A" w:rsidP="009026F5">
            <w:pPr>
              <w:spacing w:before="40" w:after="40"/>
              <w:jc w:val="center"/>
            </w:pPr>
            <w:r>
              <w:t>81.5 / 8.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4683A" w:rsidRPr="00617BD4" w:rsidRDefault="0024683A" w:rsidP="009026F5">
            <w:pPr>
              <w:spacing w:before="40" w:after="40"/>
              <w:jc w:val="center"/>
              <w:rPr>
                <w:b/>
              </w:rPr>
            </w:pPr>
            <w:r>
              <w:rPr>
                <w:b/>
              </w:rPr>
              <w:t>&lt; 0.001</w:t>
            </w:r>
          </w:p>
        </w:tc>
      </w:tr>
    </w:tbl>
    <w:p w:rsidR="00D1314B" w:rsidRPr="004D0B29" w:rsidRDefault="0024683A" w:rsidP="0024683A">
      <w:pPr>
        <w:rPr>
          <w:sz w:val="20"/>
        </w:rPr>
      </w:pPr>
      <w:r w:rsidRPr="00C01E6F">
        <w:rPr>
          <w:rFonts w:cstheme="minorHAnsi"/>
          <w:sz w:val="20"/>
          <w:szCs w:val="24"/>
        </w:rPr>
        <w:t xml:space="preserve">LM = </w:t>
      </w:r>
      <w:proofErr w:type="spellStart"/>
      <w:r w:rsidRPr="00C01E6F">
        <w:rPr>
          <w:rFonts w:cstheme="minorHAnsi"/>
          <w:sz w:val="20"/>
          <w:szCs w:val="24"/>
        </w:rPr>
        <w:t>lung</w:t>
      </w:r>
      <w:proofErr w:type="spellEnd"/>
      <w:r w:rsidRPr="00C01E6F">
        <w:rPr>
          <w:rFonts w:cstheme="minorHAnsi"/>
          <w:sz w:val="20"/>
          <w:szCs w:val="24"/>
        </w:rPr>
        <w:t xml:space="preserve"> </w:t>
      </w:r>
      <w:proofErr w:type="spellStart"/>
      <w:r w:rsidRPr="00C01E6F">
        <w:rPr>
          <w:rFonts w:cstheme="minorHAnsi"/>
          <w:sz w:val="20"/>
          <w:szCs w:val="24"/>
        </w:rPr>
        <w:t>metastasis</w:t>
      </w:r>
      <w:proofErr w:type="spellEnd"/>
      <w:r>
        <w:rPr>
          <w:rFonts w:cstheme="minorHAnsi"/>
          <w:sz w:val="20"/>
          <w:szCs w:val="24"/>
        </w:rPr>
        <w:t xml:space="preserve">; </w:t>
      </w:r>
      <w:r w:rsidRPr="00CE7AE4">
        <w:rPr>
          <w:sz w:val="20"/>
        </w:rPr>
        <w:t xml:space="preserve">* </w:t>
      </w:r>
      <w:proofErr w:type="spellStart"/>
      <w:r w:rsidRPr="00CE7AE4">
        <w:rPr>
          <w:sz w:val="20"/>
        </w:rPr>
        <w:t>except</w:t>
      </w:r>
      <w:proofErr w:type="spellEnd"/>
      <w:r w:rsidRPr="00CE7AE4">
        <w:rPr>
          <w:sz w:val="20"/>
        </w:rPr>
        <w:t xml:space="preserve"> </w:t>
      </w:r>
      <w:proofErr w:type="spellStart"/>
      <w:r w:rsidRPr="00CE7AE4">
        <w:rPr>
          <w:sz w:val="20"/>
        </w:rPr>
        <w:t>of</w:t>
      </w:r>
      <w:proofErr w:type="spellEnd"/>
      <w:r w:rsidRPr="00CE7AE4">
        <w:rPr>
          <w:sz w:val="20"/>
        </w:rPr>
        <w:t xml:space="preserve"> </w:t>
      </w:r>
      <w:proofErr w:type="spellStart"/>
      <w:r w:rsidRPr="00CE7AE4">
        <w:rPr>
          <w:sz w:val="20"/>
        </w:rPr>
        <w:t>lung</w:t>
      </w:r>
      <w:proofErr w:type="spellEnd"/>
      <w:r w:rsidRPr="00CE7AE4">
        <w:rPr>
          <w:sz w:val="20"/>
        </w:rPr>
        <w:t xml:space="preserve"> </w:t>
      </w:r>
      <w:proofErr w:type="spellStart"/>
      <w:r w:rsidRPr="00CE7AE4">
        <w:rPr>
          <w:sz w:val="20"/>
        </w:rPr>
        <w:t>metastasis</w:t>
      </w:r>
      <w:proofErr w:type="spellEnd"/>
      <w:r w:rsidRPr="00CE7AE4">
        <w:rPr>
          <w:sz w:val="20"/>
        </w:rPr>
        <w:t>.</w:t>
      </w:r>
    </w:p>
    <w:sectPr w:rsidR="00D1314B" w:rsidRPr="004D0B29" w:rsidSect="00E83B51">
      <w:pgSz w:w="16838" w:h="11906" w:orient="landscape"/>
      <w:pgMar w:top="1361" w:right="1418" w:bottom="130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C83AA4"/>
    <w:multiLevelType w:val="hybridMultilevel"/>
    <w:tmpl w:val="CEDA0112"/>
    <w:lvl w:ilvl="0" w:tplc="E30E212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060DEC"/>
    <w:multiLevelType w:val="hybridMultilevel"/>
    <w:tmpl w:val="FE1C1BD4"/>
    <w:lvl w:ilvl="0" w:tplc="B40843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864969"/>
    <w:multiLevelType w:val="hybridMultilevel"/>
    <w:tmpl w:val="B02E7824"/>
    <w:lvl w:ilvl="0" w:tplc="C534DE5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95065C"/>
    <w:multiLevelType w:val="hybridMultilevel"/>
    <w:tmpl w:val="D7CC4D24"/>
    <w:lvl w:ilvl="0" w:tplc="4EFEECA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A03161"/>
    <w:multiLevelType w:val="hybridMultilevel"/>
    <w:tmpl w:val="EC6817AA"/>
    <w:lvl w:ilvl="0" w:tplc="170EE4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B3E599FD-CC38-4F42-929A-4D1F66D6BA2C}"/>
    <w:docVar w:name="dgnword-eventsink" w:val="671681400"/>
  </w:docVars>
  <w:rsids>
    <w:rsidRoot w:val="008A5430"/>
    <w:rsid w:val="00000D69"/>
    <w:rsid w:val="00012686"/>
    <w:rsid w:val="00017C6F"/>
    <w:rsid w:val="00020731"/>
    <w:rsid w:val="00022E40"/>
    <w:rsid w:val="00045453"/>
    <w:rsid w:val="00045A1C"/>
    <w:rsid w:val="00054D18"/>
    <w:rsid w:val="00060F88"/>
    <w:rsid w:val="000723EB"/>
    <w:rsid w:val="000738FC"/>
    <w:rsid w:val="00087E8E"/>
    <w:rsid w:val="000936B6"/>
    <w:rsid w:val="000C139D"/>
    <w:rsid w:val="000E6885"/>
    <w:rsid w:val="000F7BC1"/>
    <w:rsid w:val="00107D81"/>
    <w:rsid w:val="001400BD"/>
    <w:rsid w:val="001452D5"/>
    <w:rsid w:val="00146BC9"/>
    <w:rsid w:val="00147A51"/>
    <w:rsid w:val="0015190F"/>
    <w:rsid w:val="00152207"/>
    <w:rsid w:val="001638BC"/>
    <w:rsid w:val="001836C4"/>
    <w:rsid w:val="001A30E9"/>
    <w:rsid w:val="001C638D"/>
    <w:rsid w:val="00212108"/>
    <w:rsid w:val="002363B1"/>
    <w:rsid w:val="0024683A"/>
    <w:rsid w:val="00247FB8"/>
    <w:rsid w:val="002504BA"/>
    <w:rsid w:val="00295383"/>
    <w:rsid w:val="002A66B1"/>
    <w:rsid w:val="002B3DEB"/>
    <w:rsid w:val="002B400B"/>
    <w:rsid w:val="00304152"/>
    <w:rsid w:val="003079BC"/>
    <w:rsid w:val="0031047D"/>
    <w:rsid w:val="003128B0"/>
    <w:rsid w:val="003248DA"/>
    <w:rsid w:val="003311C3"/>
    <w:rsid w:val="00335BB7"/>
    <w:rsid w:val="00343E76"/>
    <w:rsid w:val="003541F8"/>
    <w:rsid w:val="00360B45"/>
    <w:rsid w:val="00370823"/>
    <w:rsid w:val="00374324"/>
    <w:rsid w:val="003762B1"/>
    <w:rsid w:val="00387B35"/>
    <w:rsid w:val="003902B9"/>
    <w:rsid w:val="00390D79"/>
    <w:rsid w:val="003960D3"/>
    <w:rsid w:val="003B3C63"/>
    <w:rsid w:val="00404261"/>
    <w:rsid w:val="00410478"/>
    <w:rsid w:val="00414428"/>
    <w:rsid w:val="00430B4A"/>
    <w:rsid w:val="0043299C"/>
    <w:rsid w:val="004342EF"/>
    <w:rsid w:val="00435C42"/>
    <w:rsid w:val="00443815"/>
    <w:rsid w:val="00470E84"/>
    <w:rsid w:val="004A7768"/>
    <w:rsid w:val="004B2CEE"/>
    <w:rsid w:val="004D0B29"/>
    <w:rsid w:val="004F03D8"/>
    <w:rsid w:val="004F45FA"/>
    <w:rsid w:val="004F59F6"/>
    <w:rsid w:val="004F66EB"/>
    <w:rsid w:val="005020B1"/>
    <w:rsid w:val="00515AD5"/>
    <w:rsid w:val="0054195D"/>
    <w:rsid w:val="005451B8"/>
    <w:rsid w:val="00560E91"/>
    <w:rsid w:val="005A0ACD"/>
    <w:rsid w:val="005B0689"/>
    <w:rsid w:val="005C0286"/>
    <w:rsid w:val="005C098E"/>
    <w:rsid w:val="005D5E45"/>
    <w:rsid w:val="005F207B"/>
    <w:rsid w:val="006028FE"/>
    <w:rsid w:val="0060390B"/>
    <w:rsid w:val="0061143B"/>
    <w:rsid w:val="0061278F"/>
    <w:rsid w:val="00617BD4"/>
    <w:rsid w:val="006260A1"/>
    <w:rsid w:val="00644959"/>
    <w:rsid w:val="00661870"/>
    <w:rsid w:val="006664FA"/>
    <w:rsid w:val="006A31D4"/>
    <w:rsid w:val="00704769"/>
    <w:rsid w:val="00713027"/>
    <w:rsid w:val="0074436C"/>
    <w:rsid w:val="007563AA"/>
    <w:rsid w:val="00757396"/>
    <w:rsid w:val="00762AC3"/>
    <w:rsid w:val="007634D6"/>
    <w:rsid w:val="007828B3"/>
    <w:rsid w:val="007A44E2"/>
    <w:rsid w:val="007B0ABB"/>
    <w:rsid w:val="007B744F"/>
    <w:rsid w:val="007D3007"/>
    <w:rsid w:val="007D56D6"/>
    <w:rsid w:val="008409DC"/>
    <w:rsid w:val="00870B44"/>
    <w:rsid w:val="00887BB9"/>
    <w:rsid w:val="008A5430"/>
    <w:rsid w:val="008B022B"/>
    <w:rsid w:val="008B0A6D"/>
    <w:rsid w:val="008B6E60"/>
    <w:rsid w:val="008C483A"/>
    <w:rsid w:val="008E581E"/>
    <w:rsid w:val="00910FD3"/>
    <w:rsid w:val="00930E4F"/>
    <w:rsid w:val="0093245F"/>
    <w:rsid w:val="00935B38"/>
    <w:rsid w:val="0093609A"/>
    <w:rsid w:val="009427F9"/>
    <w:rsid w:val="009632A2"/>
    <w:rsid w:val="00984C60"/>
    <w:rsid w:val="00984D35"/>
    <w:rsid w:val="0098526F"/>
    <w:rsid w:val="00986F6B"/>
    <w:rsid w:val="009A2369"/>
    <w:rsid w:val="009B1219"/>
    <w:rsid w:val="009C0898"/>
    <w:rsid w:val="009C1093"/>
    <w:rsid w:val="009C233F"/>
    <w:rsid w:val="009D55A3"/>
    <w:rsid w:val="009F1381"/>
    <w:rsid w:val="009F3221"/>
    <w:rsid w:val="009F5910"/>
    <w:rsid w:val="00A15FA9"/>
    <w:rsid w:val="00A16004"/>
    <w:rsid w:val="00A16537"/>
    <w:rsid w:val="00A37228"/>
    <w:rsid w:val="00A57C9E"/>
    <w:rsid w:val="00A73D8C"/>
    <w:rsid w:val="00AC038B"/>
    <w:rsid w:val="00AD2453"/>
    <w:rsid w:val="00AF3495"/>
    <w:rsid w:val="00AF44D3"/>
    <w:rsid w:val="00AF57ED"/>
    <w:rsid w:val="00B23F00"/>
    <w:rsid w:val="00B31313"/>
    <w:rsid w:val="00B342F6"/>
    <w:rsid w:val="00B41813"/>
    <w:rsid w:val="00B43648"/>
    <w:rsid w:val="00B521E8"/>
    <w:rsid w:val="00B5374A"/>
    <w:rsid w:val="00B716E9"/>
    <w:rsid w:val="00B74466"/>
    <w:rsid w:val="00B82F38"/>
    <w:rsid w:val="00B83185"/>
    <w:rsid w:val="00B90BD6"/>
    <w:rsid w:val="00B93964"/>
    <w:rsid w:val="00BC54DF"/>
    <w:rsid w:val="00BC579E"/>
    <w:rsid w:val="00BF71A7"/>
    <w:rsid w:val="00C005A5"/>
    <w:rsid w:val="00C01E6F"/>
    <w:rsid w:val="00C127ED"/>
    <w:rsid w:val="00C1298A"/>
    <w:rsid w:val="00C16C95"/>
    <w:rsid w:val="00C332F9"/>
    <w:rsid w:val="00C42187"/>
    <w:rsid w:val="00C601F0"/>
    <w:rsid w:val="00C7279D"/>
    <w:rsid w:val="00C85956"/>
    <w:rsid w:val="00C94E25"/>
    <w:rsid w:val="00CA1B78"/>
    <w:rsid w:val="00CD4EE6"/>
    <w:rsid w:val="00CE7AE4"/>
    <w:rsid w:val="00CF2857"/>
    <w:rsid w:val="00CF55C7"/>
    <w:rsid w:val="00D1314B"/>
    <w:rsid w:val="00D27EBF"/>
    <w:rsid w:val="00D33427"/>
    <w:rsid w:val="00D359D6"/>
    <w:rsid w:val="00D71EF9"/>
    <w:rsid w:val="00D83CC0"/>
    <w:rsid w:val="00D850C8"/>
    <w:rsid w:val="00D94B7C"/>
    <w:rsid w:val="00DB6576"/>
    <w:rsid w:val="00DB6AAF"/>
    <w:rsid w:val="00DE0DAC"/>
    <w:rsid w:val="00E0307B"/>
    <w:rsid w:val="00E0714A"/>
    <w:rsid w:val="00E11F94"/>
    <w:rsid w:val="00E156A0"/>
    <w:rsid w:val="00E163AE"/>
    <w:rsid w:val="00E222B3"/>
    <w:rsid w:val="00E32623"/>
    <w:rsid w:val="00E50117"/>
    <w:rsid w:val="00E705BD"/>
    <w:rsid w:val="00E70C97"/>
    <w:rsid w:val="00E83B51"/>
    <w:rsid w:val="00E91560"/>
    <w:rsid w:val="00E961CE"/>
    <w:rsid w:val="00EA04D3"/>
    <w:rsid w:val="00EA5D59"/>
    <w:rsid w:val="00EC2D98"/>
    <w:rsid w:val="00EC4EBB"/>
    <w:rsid w:val="00EC7E1E"/>
    <w:rsid w:val="00EC7F9C"/>
    <w:rsid w:val="00EF3D42"/>
    <w:rsid w:val="00EF68C5"/>
    <w:rsid w:val="00F02FD2"/>
    <w:rsid w:val="00F13606"/>
    <w:rsid w:val="00F14B33"/>
    <w:rsid w:val="00F176B4"/>
    <w:rsid w:val="00F17993"/>
    <w:rsid w:val="00F200B3"/>
    <w:rsid w:val="00F30A2F"/>
    <w:rsid w:val="00F32AFB"/>
    <w:rsid w:val="00F33997"/>
    <w:rsid w:val="00F4327D"/>
    <w:rsid w:val="00F60BDB"/>
    <w:rsid w:val="00F70C86"/>
    <w:rsid w:val="00F73AFD"/>
    <w:rsid w:val="00F86363"/>
    <w:rsid w:val="00F93C22"/>
    <w:rsid w:val="00FA0A84"/>
    <w:rsid w:val="00FB78C8"/>
    <w:rsid w:val="00FC4D9D"/>
    <w:rsid w:val="00FD476F"/>
    <w:rsid w:val="00FD6F04"/>
    <w:rsid w:val="00FE35F8"/>
    <w:rsid w:val="00FE4BEA"/>
    <w:rsid w:val="00FE6E2D"/>
    <w:rsid w:val="00FF1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08303"/>
  <w15:chartTrackingRefBased/>
  <w15:docId w15:val="{D0567C7E-036B-42B2-B4A5-EFFBAF62C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A31D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A5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5220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28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28B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60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600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600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600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60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50CE3D-C100-44DC-8D1B-C563BBCAA9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2032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ner, Maximilian</dc:creator>
  <cp:keywords/>
  <dc:description/>
  <cp:lastModifiedBy>Brunner, Maximilian</cp:lastModifiedBy>
  <cp:revision>8</cp:revision>
  <cp:lastPrinted>2022-07-10T09:14:00Z</cp:lastPrinted>
  <dcterms:created xsi:type="dcterms:W3CDTF">2024-03-14T17:10:00Z</dcterms:created>
  <dcterms:modified xsi:type="dcterms:W3CDTF">2024-03-17T15:23:00Z</dcterms:modified>
</cp:coreProperties>
</file>